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3916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309"/>
        <w:gridCol w:w="1276"/>
        <w:gridCol w:w="2234"/>
        <w:gridCol w:w="1418"/>
      </w:tblGrid>
      <w:tr w:rsidR="00D55D73" w:rsidRPr="0022172D" w:rsidTr="009E5582">
        <w:trPr>
          <w:trHeight w:hRule="exact" w:val="856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D73" w:rsidRPr="0022172D" w:rsidRDefault="00D55D73" w:rsidP="000C64C3">
            <w:pPr>
              <w:spacing w:line="240" w:lineRule="auto"/>
              <w:jc w:val="center"/>
              <w:rPr>
                <w:rFonts w:cs="Arial"/>
                <w:b/>
                <w:sz w:val="24"/>
              </w:rPr>
            </w:pPr>
            <w:r w:rsidRPr="0022172D">
              <w:rPr>
                <w:rFonts w:cs="Arial"/>
                <w:b/>
                <w:sz w:val="24"/>
              </w:rPr>
              <w:t>Disulphide Bond</w:t>
            </w:r>
            <w:r>
              <w:rPr>
                <w:rFonts w:cs="Arial"/>
                <w:b/>
                <w:sz w:val="24"/>
              </w:rPr>
              <w:t xml:space="preserve"> </w:t>
            </w:r>
            <w:r w:rsidRPr="0022172D">
              <w:rPr>
                <w:rFonts w:cs="Arial"/>
                <w:b/>
                <w:sz w:val="24"/>
              </w:rPr>
              <w:t>(Cys1-Cys2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D73" w:rsidRPr="0022172D" w:rsidRDefault="00D55D73" w:rsidP="000C64C3">
            <w:pPr>
              <w:spacing w:line="240" w:lineRule="auto"/>
              <w:jc w:val="center"/>
              <w:rPr>
                <w:rFonts w:cs="Arial"/>
                <w:b/>
                <w:sz w:val="24"/>
              </w:rPr>
            </w:pPr>
            <w:r w:rsidRPr="0022172D">
              <w:rPr>
                <w:rFonts w:cs="Arial"/>
                <w:b/>
                <w:sz w:val="24"/>
              </w:rPr>
              <w:t>Cys1</w:t>
            </w:r>
            <w:r>
              <w:rPr>
                <w:rFonts w:cs="Arial"/>
                <w:b/>
                <w:sz w:val="24"/>
              </w:rPr>
              <w:t xml:space="preserve"> ASA</w:t>
            </w:r>
            <w:r w:rsidRPr="0022172D">
              <w:rPr>
                <w:rFonts w:cs="Arial"/>
                <w:b/>
                <w:sz w:val="24"/>
              </w:rPr>
              <w:t xml:space="preserve"> (Å</w:t>
            </w:r>
            <w:r w:rsidRPr="0022172D">
              <w:rPr>
                <w:rFonts w:cs="Arial"/>
                <w:b/>
                <w:sz w:val="24"/>
                <w:vertAlign w:val="superscript"/>
              </w:rPr>
              <w:t>2</w:t>
            </w:r>
            <w:r w:rsidRPr="0022172D">
              <w:rPr>
                <w:rFonts w:cs="Arial"/>
                <w:b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D73" w:rsidRPr="0022172D" w:rsidRDefault="00D55D73" w:rsidP="000C64C3">
            <w:pPr>
              <w:spacing w:line="240" w:lineRule="auto"/>
              <w:jc w:val="center"/>
              <w:rPr>
                <w:rFonts w:cs="Arial"/>
                <w:b/>
                <w:sz w:val="24"/>
              </w:rPr>
            </w:pPr>
            <w:r w:rsidRPr="0022172D">
              <w:rPr>
                <w:rFonts w:cs="Arial"/>
                <w:b/>
                <w:sz w:val="24"/>
              </w:rPr>
              <w:t>Cys2</w:t>
            </w:r>
            <w:r>
              <w:rPr>
                <w:rFonts w:cs="Arial"/>
                <w:b/>
                <w:sz w:val="24"/>
              </w:rPr>
              <w:t xml:space="preserve"> ASA</w:t>
            </w:r>
            <w:r w:rsidRPr="0022172D">
              <w:rPr>
                <w:rFonts w:cs="Arial"/>
                <w:b/>
                <w:sz w:val="24"/>
              </w:rPr>
              <w:t xml:space="preserve"> (Å</w:t>
            </w:r>
            <w:r w:rsidRPr="0022172D">
              <w:rPr>
                <w:rFonts w:cs="Arial"/>
                <w:b/>
                <w:sz w:val="24"/>
                <w:vertAlign w:val="superscript"/>
              </w:rPr>
              <w:t>2</w:t>
            </w:r>
            <w:r w:rsidRPr="0022172D">
              <w:rPr>
                <w:rFonts w:cs="Arial"/>
                <w:b/>
                <w:sz w:val="24"/>
              </w:rPr>
              <w:t>)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D73" w:rsidRPr="0022172D" w:rsidRDefault="00D55D73" w:rsidP="000C64C3">
            <w:pPr>
              <w:spacing w:line="240" w:lineRule="auto"/>
              <w:jc w:val="center"/>
              <w:rPr>
                <w:rFonts w:cs="Arial"/>
                <w:b/>
                <w:sz w:val="24"/>
              </w:rPr>
            </w:pPr>
            <w:r w:rsidRPr="0022172D">
              <w:rPr>
                <w:rFonts w:cs="Arial"/>
                <w:b/>
                <w:sz w:val="24"/>
              </w:rPr>
              <w:t>Disulphide Bond Classific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5D73" w:rsidRPr="0022172D" w:rsidRDefault="00D55D73" w:rsidP="000C64C3">
            <w:pPr>
              <w:spacing w:line="240" w:lineRule="auto"/>
              <w:jc w:val="center"/>
              <w:rPr>
                <w:rFonts w:cs="Arial"/>
                <w:b/>
                <w:sz w:val="24"/>
              </w:rPr>
            </w:pPr>
            <w:r w:rsidRPr="0022172D">
              <w:rPr>
                <w:rFonts w:cs="Arial"/>
                <w:b/>
                <w:sz w:val="24"/>
              </w:rPr>
              <w:t>Protein Domain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C30-C54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0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.+/-RHSpira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AP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C710-C726</w:t>
            </w:r>
          </w:p>
        </w:tc>
        <w:tc>
          <w:tcPr>
            <w:tcW w:w="1309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0</w:t>
            </w:r>
          </w:p>
        </w:tc>
        <w:tc>
          <w:tcPr>
            <w:tcW w:w="1276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0</w:t>
            </w:r>
          </w:p>
        </w:tc>
        <w:tc>
          <w:tcPr>
            <w:tcW w:w="2234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.-LHSpiral</w:t>
            </w:r>
          </w:p>
        </w:tc>
        <w:tc>
          <w:tcPr>
            <w:tcW w:w="1418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SP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C215-C238</w:t>
            </w:r>
          </w:p>
        </w:tc>
        <w:tc>
          <w:tcPr>
            <w:tcW w:w="1309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0</w:t>
            </w:r>
          </w:p>
        </w:tc>
        <w:tc>
          <w:tcPr>
            <w:tcW w:w="1276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0</w:t>
            </w:r>
          </w:p>
        </w:tc>
        <w:tc>
          <w:tcPr>
            <w:tcW w:w="2234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.-LHSpiral</w:t>
            </w:r>
          </w:p>
        </w:tc>
        <w:tc>
          <w:tcPr>
            <w:tcW w:w="1418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K2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C105-C145</w:t>
            </w:r>
          </w:p>
        </w:tc>
        <w:tc>
          <w:tcPr>
            <w:tcW w:w="1309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1</w:t>
            </w:r>
          </w:p>
        </w:tc>
        <w:tc>
          <w:tcPr>
            <w:tcW w:w="1276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0</w:t>
            </w:r>
          </w:p>
        </w:tc>
        <w:tc>
          <w:tcPr>
            <w:tcW w:w="2234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.+/-LHSpiral</w:t>
            </w:r>
          </w:p>
        </w:tc>
        <w:tc>
          <w:tcPr>
            <w:tcW w:w="1418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K1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C277-C316</w:t>
            </w:r>
          </w:p>
        </w:tc>
        <w:tc>
          <w:tcPr>
            <w:tcW w:w="1309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1</w:t>
            </w:r>
          </w:p>
        </w:tc>
        <w:tc>
          <w:tcPr>
            <w:tcW w:w="1276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0</w:t>
            </w:r>
          </w:p>
        </w:tc>
        <w:tc>
          <w:tcPr>
            <w:tcW w:w="2234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.+/-LHSpiral</w:t>
            </w:r>
          </w:p>
        </w:tc>
        <w:tc>
          <w:tcPr>
            <w:tcW w:w="1418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K3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C680-C747</w:t>
            </w:r>
          </w:p>
        </w:tc>
        <w:tc>
          <w:tcPr>
            <w:tcW w:w="1309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0</w:t>
            </w:r>
          </w:p>
        </w:tc>
        <w:tc>
          <w:tcPr>
            <w:tcW w:w="1276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2</w:t>
            </w:r>
          </w:p>
        </w:tc>
        <w:tc>
          <w:tcPr>
            <w:tcW w:w="2234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b/>
                <w:bCs/>
                <w:sz w:val="24"/>
                <w:lang w:val="da-DK" w:eastAsia="zh-CN"/>
              </w:rPr>
              <w:t>.-RHStaple</w:t>
            </w:r>
          </w:p>
        </w:tc>
        <w:tc>
          <w:tcPr>
            <w:tcW w:w="1418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SP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C34-C42</w:t>
            </w:r>
          </w:p>
        </w:tc>
        <w:tc>
          <w:tcPr>
            <w:tcW w:w="1309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0</w:t>
            </w:r>
          </w:p>
        </w:tc>
        <w:tc>
          <w:tcPr>
            <w:tcW w:w="1276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3</w:t>
            </w:r>
          </w:p>
        </w:tc>
        <w:tc>
          <w:tcPr>
            <w:tcW w:w="2234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.+LHHook</w:t>
            </w:r>
          </w:p>
        </w:tc>
        <w:tc>
          <w:tcPr>
            <w:tcW w:w="1418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AP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C379-C418</w:t>
            </w:r>
          </w:p>
        </w:tc>
        <w:tc>
          <w:tcPr>
            <w:tcW w:w="1309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3</w:t>
            </w:r>
          </w:p>
        </w:tc>
        <w:tc>
          <w:tcPr>
            <w:tcW w:w="1276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0</w:t>
            </w:r>
          </w:p>
        </w:tc>
        <w:tc>
          <w:tcPr>
            <w:tcW w:w="2234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.+/-LHSpiral</w:t>
            </w:r>
          </w:p>
        </w:tc>
        <w:tc>
          <w:tcPr>
            <w:tcW w:w="1418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K4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C483-C524</w:t>
            </w:r>
          </w:p>
        </w:tc>
        <w:tc>
          <w:tcPr>
            <w:tcW w:w="1309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3</w:t>
            </w:r>
          </w:p>
        </w:tc>
        <w:tc>
          <w:tcPr>
            <w:tcW w:w="1276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0</w:t>
            </w:r>
          </w:p>
        </w:tc>
        <w:tc>
          <w:tcPr>
            <w:tcW w:w="2234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.+/-LHSpiral</w:t>
            </w:r>
          </w:p>
        </w:tc>
        <w:tc>
          <w:tcPr>
            <w:tcW w:w="1418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K5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C187-C226</w:t>
            </w:r>
          </w:p>
        </w:tc>
        <w:tc>
          <w:tcPr>
            <w:tcW w:w="1309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5</w:t>
            </w:r>
          </w:p>
        </w:tc>
        <w:tc>
          <w:tcPr>
            <w:tcW w:w="1276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0</w:t>
            </w:r>
          </w:p>
        </w:tc>
        <w:tc>
          <w:tcPr>
            <w:tcW w:w="2234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.+/-LHSpiral</w:t>
            </w:r>
          </w:p>
        </w:tc>
        <w:tc>
          <w:tcPr>
            <w:tcW w:w="1418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K2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C588-C604</w:t>
            </w:r>
          </w:p>
        </w:tc>
        <w:tc>
          <w:tcPr>
            <w:tcW w:w="1309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3</w:t>
            </w:r>
          </w:p>
        </w:tc>
        <w:tc>
          <w:tcPr>
            <w:tcW w:w="1276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5</w:t>
            </w:r>
          </w:p>
        </w:tc>
        <w:tc>
          <w:tcPr>
            <w:tcW w:w="2234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.-LHSpiral</w:t>
            </w:r>
          </w:p>
        </w:tc>
        <w:tc>
          <w:tcPr>
            <w:tcW w:w="1418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SP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C305-C328</w:t>
            </w:r>
          </w:p>
        </w:tc>
        <w:tc>
          <w:tcPr>
            <w:tcW w:w="1309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0</w:t>
            </w:r>
          </w:p>
        </w:tc>
        <w:tc>
          <w:tcPr>
            <w:tcW w:w="1276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6</w:t>
            </w:r>
          </w:p>
        </w:tc>
        <w:tc>
          <w:tcPr>
            <w:tcW w:w="2234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.-LHSpiral</w:t>
            </w:r>
          </w:p>
        </w:tc>
        <w:tc>
          <w:tcPr>
            <w:tcW w:w="1418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K3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C512-C536</w:t>
            </w:r>
          </w:p>
        </w:tc>
        <w:tc>
          <w:tcPr>
            <w:tcW w:w="1309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0</w:t>
            </w:r>
          </w:p>
        </w:tc>
        <w:tc>
          <w:tcPr>
            <w:tcW w:w="1276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6</w:t>
            </w:r>
          </w:p>
        </w:tc>
        <w:tc>
          <w:tcPr>
            <w:tcW w:w="2234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.-LHSpiral</w:t>
            </w:r>
          </w:p>
        </w:tc>
        <w:tc>
          <w:tcPr>
            <w:tcW w:w="1418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K5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C407-C430</w:t>
            </w:r>
          </w:p>
        </w:tc>
        <w:tc>
          <w:tcPr>
            <w:tcW w:w="1309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0</w:t>
            </w:r>
          </w:p>
        </w:tc>
        <w:tc>
          <w:tcPr>
            <w:tcW w:w="1276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7</w:t>
            </w:r>
          </w:p>
        </w:tc>
        <w:tc>
          <w:tcPr>
            <w:tcW w:w="2234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.-RHHook</w:t>
            </w:r>
          </w:p>
        </w:tc>
        <w:tc>
          <w:tcPr>
            <w:tcW w:w="1418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K4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C133-C157</w:t>
            </w:r>
          </w:p>
        </w:tc>
        <w:tc>
          <w:tcPr>
            <w:tcW w:w="1309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0</w:t>
            </w:r>
          </w:p>
        </w:tc>
        <w:tc>
          <w:tcPr>
            <w:tcW w:w="1276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12</w:t>
            </w:r>
          </w:p>
        </w:tc>
        <w:tc>
          <w:tcPr>
            <w:tcW w:w="2234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.-LHSpiral</w:t>
            </w:r>
          </w:p>
        </w:tc>
        <w:tc>
          <w:tcPr>
            <w:tcW w:w="1418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K1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C462-C541</w:t>
            </w:r>
          </w:p>
        </w:tc>
        <w:tc>
          <w:tcPr>
            <w:tcW w:w="1309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21</w:t>
            </w:r>
          </w:p>
        </w:tc>
        <w:tc>
          <w:tcPr>
            <w:tcW w:w="1276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24</w:t>
            </w:r>
          </w:p>
        </w:tc>
        <w:tc>
          <w:tcPr>
            <w:tcW w:w="2234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.-/+RHHook</w:t>
            </w:r>
          </w:p>
        </w:tc>
        <w:tc>
          <w:tcPr>
            <w:tcW w:w="1418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K5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C166-C243</w:t>
            </w:r>
          </w:p>
        </w:tc>
        <w:tc>
          <w:tcPr>
            <w:tcW w:w="1309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9</w:t>
            </w:r>
          </w:p>
        </w:tc>
        <w:tc>
          <w:tcPr>
            <w:tcW w:w="1276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26</w:t>
            </w:r>
          </w:p>
        </w:tc>
        <w:tc>
          <w:tcPr>
            <w:tcW w:w="2234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.+/-LHStaple</w:t>
            </w:r>
          </w:p>
        </w:tc>
        <w:tc>
          <w:tcPr>
            <w:tcW w:w="1418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K2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b/>
                <w:i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b/>
                <w:i/>
                <w:sz w:val="24"/>
                <w:lang w:val="da-DK" w:eastAsia="zh-CN"/>
              </w:rPr>
              <w:t>C558-C566</w:t>
            </w:r>
          </w:p>
        </w:tc>
        <w:tc>
          <w:tcPr>
            <w:tcW w:w="1309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1</w:t>
            </w:r>
          </w:p>
        </w:tc>
        <w:tc>
          <w:tcPr>
            <w:tcW w:w="1276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32</w:t>
            </w:r>
          </w:p>
        </w:tc>
        <w:tc>
          <w:tcPr>
            <w:tcW w:w="2234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.-RHSpiral</w:t>
            </w:r>
          </w:p>
        </w:tc>
        <w:tc>
          <w:tcPr>
            <w:tcW w:w="1418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SP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C256-C333</w:t>
            </w:r>
          </w:p>
        </w:tc>
        <w:tc>
          <w:tcPr>
            <w:tcW w:w="1309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35</w:t>
            </w:r>
          </w:p>
        </w:tc>
        <w:tc>
          <w:tcPr>
            <w:tcW w:w="1276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27</w:t>
            </w:r>
          </w:p>
        </w:tc>
        <w:tc>
          <w:tcPr>
            <w:tcW w:w="2234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.-/+RHHook</w:t>
            </w:r>
          </w:p>
        </w:tc>
        <w:tc>
          <w:tcPr>
            <w:tcW w:w="1418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K3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C84-C162</w:t>
            </w:r>
          </w:p>
        </w:tc>
        <w:tc>
          <w:tcPr>
            <w:tcW w:w="1309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42</w:t>
            </w:r>
          </w:p>
        </w:tc>
        <w:tc>
          <w:tcPr>
            <w:tcW w:w="1276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3</w:t>
            </w:r>
          </w:p>
        </w:tc>
        <w:tc>
          <w:tcPr>
            <w:tcW w:w="2234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.+/-RHSpiral</w:t>
            </w:r>
          </w:p>
        </w:tc>
        <w:tc>
          <w:tcPr>
            <w:tcW w:w="1418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K1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C169-C297</w:t>
            </w:r>
          </w:p>
        </w:tc>
        <w:tc>
          <w:tcPr>
            <w:tcW w:w="1309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21</w:t>
            </w:r>
          </w:p>
        </w:tc>
        <w:tc>
          <w:tcPr>
            <w:tcW w:w="1276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49</w:t>
            </w:r>
          </w:p>
        </w:tc>
        <w:tc>
          <w:tcPr>
            <w:tcW w:w="2234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.-LHHook</w:t>
            </w:r>
          </w:p>
        </w:tc>
        <w:tc>
          <w:tcPr>
            <w:tcW w:w="1418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K2-K3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C548-C666</w:t>
            </w:r>
          </w:p>
        </w:tc>
        <w:tc>
          <w:tcPr>
            <w:tcW w:w="1309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54</w:t>
            </w:r>
          </w:p>
        </w:tc>
        <w:tc>
          <w:tcPr>
            <w:tcW w:w="1276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8</w:t>
            </w:r>
          </w:p>
        </w:tc>
        <w:tc>
          <w:tcPr>
            <w:tcW w:w="2234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.-/+RHHook</w:t>
            </w:r>
          </w:p>
        </w:tc>
        <w:tc>
          <w:tcPr>
            <w:tcW w:w="1418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SP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b/>
                <w:i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b/>
                <w:i/>
                <w:sz w:val="24"/>
                <w:lang w:val="da-DK" w:eastAsia="zh-CN"/>
              </w:rPr>
              <w:t>C737-C765</w:t>
            </w:r>
          </w:p>
        </w:tc>
        <w:tc>
          <w:tcPr>
            <w:tcW w:w="1309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57</w:t>
            </w:r>
          </w:p>
        </w:tc>
        <w:tc>
          <w:tcPr>
            <w:tcW w:w="1276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21</w:t>
            </w:r>
          </w:p>
        </w:tc>
        <w:tc>
          <w:tcPr>
            <w:tcW w:w="2234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b/>
                <w:bCs/>
                <w:sz w:val="24"/>
                <w:lang w:val="da-DK" w:eastAsia="zh-CN"/>
              </w:rPr>
              <w:t>.-RHStaple</w:t>
            </w:r>
          </w:p>
        </w:tc>
        <w:tc>
          <w:tcPr>
            <w:tcW w:w="1418" w:type="dxa"/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SP</w:t>
            </w:r>
          </w:p>
        </w:tc>
      </w:tr>
      <w:tr w:rsidR="00D55D73" w:rsidRPr="0022172D" w:rsidTr="000C64C3">
        <w:trPr>
          <w:trHeight w:hRule="exact" w:val="397"/>
        </w:trPr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C358-C435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4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70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.-/+RHHook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D55D73" w:rsidRPr="00090C37" w:rsidRDefault="00D55D73" w:rsidP="000C64C3">
            <w:pPr>
              <w:spacing w:before="0" w:after="0" w:line="240" w:lineRule="auto"/>
              <w:jc w:val="center"/>
              <w:rPr>
                <w:rFonts w:eastAsia="Times New Roman" w:cs="Arial"/>
                <w:sz w:val="24"/>
                <w:lang w:val="da-DK" w:eastAsia="zh-CN"/>
              </w:rPr>
            </w:pPr>
            <w:r w:rsidRPr="00090C37">
              <w:rPr>
                <w:rFonts w:eastAsia="Times New Roman" w:cs="Arial"/>
                <w:sz w:val="24"/>
                <w:lang w:val="da-DK" w:eastAsia="zh-CN"/>
              </w:rPr>
              <w:t>K4</w:t>
            </w:r>
          </w:p>
        </w:tc>
      </w:tr>
    </w:tbl>
    <w:p w:rsidR="00D55D73" w:rsidRPr="00096FE9" w:rsidRDefault="00D55D73" w:rsidP="00D55D73">
      <w:pPr>
        <w:pStyle w:val="PmgTables"/>
      </w:pPr>
      <w:r>
        <w:t xml:space="preserve">Table S1. Characteristics of the disulphide bonds in </w:t>
      </w:r>
      <w:r w:rsidRPr="0052251D">
        <w:rPr>
          <w:lang w:val="en-US"/>
        </w:rPr>
        <w:t>human plasminogen</w:t>
      </w:r>
      <w:r>
        <w:t xml:space="preserve">. The solvent-accessible surface area (ASA) of the cysteine residues, classification and the protein domain </w:t>
      </w:r>
      <w:r w:rsidR="00A97F69">
        <w:t>are</w:t>
      </w:r>
      <w:r>
        <w:t xml:space="preserve"> described for each of the disulphide bonds of the full-length native human plasminogen.</w:t>
      </w:r>
    </w:p>
    <w:p w:rsidR="00D55D73" w:rsidRDefault="00D55D73" w:rsidP="00D55D73">
      <w:pPr>
        <w:spacing w:before="0" w:after="0" w:line="240" w:lineRule="auto"/>
        <w:jc w:val="left"/>
        <w:rPr>
          <w:b/>
          <w:sz w:val="22"/>
          <w:szCs w:val="22"/>
        </w:rPr>
      </w:pPr>
      <w:bookmarkStart w:id="0" w:name="_GoBack"/>
      <w:bookmarkEnd w:id="0"/>
    </w:p>
    <w:p w:rsidR="00D55D73" w:rsidRPr="00397DEC" w:rsidRDefault="00D55D73" w:rsidP="00D55D73">
      <w:pPr>
        <w:spacing w:before="0" w:after="0" w:line="240" w:lineRule="auto"/>
        <w:jc w:val="left"/>
        <w:rPr>
          <w:b/>
          <w:sz w:val="22"/>
          <w:szCs w:val="22"/>
        </w:rPr>
      </w:pPr>
      <w:r>
        <w:rPr>
          <w:szCs w:val="20"/>
        </w:rPr>
        <w:t>D</w:t>
      </w:r>
      <w:r w:rsidRPr="00397DEC">
        <w:rPr>
          <w:szCs w:val="20"/>
        </w:rPr>
        <w:t>isulphide bonds with –</w:t>
      </w:r>
      <w:proofErr w:type="spellStart"/>
      <w:r w:rsidRPr="00397DEC">
        <w:rPr>
          <w:szCs w:val="20"/>
        </w:rPr>
        <w:t>RHStaple</w:t>
      </w:r>
      <w:proofErr w:type="spellEnd"/>
      <w:r w:rsidRPr="00397DEC">
        <w:rPr>
          <w:szCs w:val="20"/>
        </w:rPr>
        <w:t xml:space="preserve"> geometry </w:t>
      </w:r>
      <w:r>
        <w:rPr>
          <w:szCs w:val="20"/>
        </w:rPr>
        <w:t xml:space="preserve">and important for plasminogen enzymatic activation </w:t>
      </w:r>
      <w:proofErr w:type="gramStart"/>
      <w:r>
        <w:rPr>
          <w:szCs w:val="20"/>
        </w:rPr>
        <w:t>are highlighted</w:t>
      </w:r>
      <w:proofErr w:type="gramEnd"/>
      <w:r>
        <w:rPr>
          <w:szCs w:val="20"/>
        </w:rPr>
        <w:t xml:space="preserve"> in </w:t>
      </w:r>
      <w:r w:rsidRPr="00397DEC">
        <w:rPr>
          <w:szCs w:val="20"/>
        </w:rPr>
        <w:t xml:space="preserve">bold </w:t>
      </w:r>
      <w:r>
        <w:rPr>
          <w:szCs w:val="20"/>
        </w:rPr>
        <w:t>and italic, respectively.</w:t>
      </w:r>
    </w:p>
    <w:sectPr w:rsidR="00D55D73" w:rsidRPr="00397DEC" w:rsidSect="00BB00D1">
      <w:footerReference w:type="even" r:id="rId8"/>
      <w:footerReference w:type="default" r:id="rId9"/>
      <w:pgSz w:w="11907" w:h="16840" w:code="9"/>
      <w:pgMar w:top="1701" w:right="992" w:bottom="1418" w:left="1985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5AA1" w:rsidRDefault="00FD5AA1">
      <w:r>
        <w:separator/>
      </w:r>
    </w:p>
    <w:p w:rsidR="00FD5AA1" w:rsidRDefault="00FD5AA1"/>
    <w:p w:rsidR="00FD5AA1" w:rsidRDefault="00FD5AA1"/>
    <w:p w:rsidR="00FD5AA1" w:rsidRDefault="00FD5AA1"/>
  </w:endnote>
  <w:endnote w:type="continuationSeparator" w:id="0">
    <w:p w:rsidR="00FD5AA1" w:rsidRDefault="00FD5AA1">
      <w:r>
        <w:continuationSeparator/>
      </w:r>
    </w:p>
    <w:p w:rsidR="00FD5AA1" w:rsidRDefault="00FD5AA1"/>
    <w:p w:rsidR="00FD5AA1" w:rsidRDefault="00FD5AA1"/>
    <w:p w:rsidR="00FD5AA1" w:rsidRDefault="00FD5AA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3F68" w:rsidRDefault="00665D37" w:rsidP="0020395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53F6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53F68" w:rsidRDefault="00753F68" w:rsidP="00203953">
    <w:pPr>
      <w:pStyle w:val="Footer"/>
      <w:ind w:right="360"/>
    </w:pPr>
  </w:p>
  <w:p w:rsidR="00753F68" w:rsidRDefault="00753F68"/>
  <w:p w:rsidR="00753F68" w:rsidRDefault="00753F68" w:rsidP="0041784F"/>
  <w:p w:rsidR="00753F68" w:rsidRDefault="00753F68" w:rsidP="00673578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3F68" w:rsidRDefault="00665D37" w:rsidP="0020395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53F6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4E0C">
      <w:rPr>
        <w:rStyle w:val="PageNumber"/>
        <w:noProof/>
      </w:rPr>
      <w:t>1</w:t>
    </w:r>
    <w:r>
      <w:rPr>
        <w:rStyle w:val="PageNumber"/>
      </w:rPr>
      <w:fldChar w:fldCharType="end"/>
    </w:r>
  </w:p>
  <w:p w:rsidR="00753F68" w:rsidRPr="00E82B85" w:rsidRDefault="00753F68" w:rsidP="00E838D0">
    <w:pPr>
      <w:pStyle w:val="Footer"/>
      <w:pBdr>
        <w:top w:val="single" w:sz="4" w:space="1" w:color="auto"/>
      </w:pBdr>
      <w:rPr>
        <w:color w:val="999999"/>
        <w:sz w:val="16"/>
        <w:szCs w:val="16"/>
        <w:lang w:val="da-DK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5AA1" w:rsidRDefault="00FD5AA1">
      <w:r>
        <w:separator/>
      </w:r>
    </w:p>
    <w:p w:rsidR="00FD5AA1" w:rsidRDefault="00FD5AA1"/>
    <w:p w:rsidR="00FD5AA1" w:rsidRDefault="00FD5AA1"/>
    <w:p w:rsidR="00FD5AA1" w:rsidRDefault="00FD5AA1"/>
  </w:footnote>
  <w:footnote w:type="continuationSeparator" w:id="0">
    <w:p w:rsidR="00FD5AA1" w:rsidRDefault="00FD5AA1">
      <w:r>
        <w:continuationSeparator/>
      </w:r>
    </w:p>
    <w:p w:rsidR="00FD5AA1" w:rsidRDefault="00FD5AA1"/>
    <w:p w:rsidR="00FD5AA1" w:rsidRDefault="00FD5AA1"/>
    <w:p w:rsidR="00FD5AA1" w:rsidRDefault="00FD5AA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C26889"/>
    <w:multiLevelType w:val="hybridMultilevel"/>
    <w:tmpl w:val="5A26CF9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B1F2318"/>
    <w:multiLevelType w:val="hybridMultilevel"/>
    <w:tmpl w:val="FFC8391C"/>
    <w:lvl w:ilvl="0" w:tplc="25A2188A">
      <w:start w:val="1"/>
      <w:numFmt w:val="bullet"/>
      <w:lvlText w:val=""/>
      <w:lvlJc w:val="left"/>
      <w:pPr>
        <w:tabs>
          <w:tab w:val="num" w:pos="284"/>
        </w:tabs>
        <w:ind w:left="284" w:hanging="227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D236D6B"/>
    <w:multiLevelType w:val="hybridMultilevel"/>
    <w:tmpl w:val="6DBAFC5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632B82"/>
    <w:multiLevelType w:val="multilevel"/>
    <w:tmpl w:val="9468BD0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28DB0D0A"/>
    <w:multiLevelType w:val="hybridMultilevel"/>
    <w:tmpl w:val="B8D44D80"/>
    <w:lvl w:ilvl="0" w:tplc="8E54C6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323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F0F6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40D6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0446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6C13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7C23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167D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96C2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2F603706"/>
    <w:multiLevelType w:val="hybridMultilevel"/>
    <w:tmpl w:val="5CF8F204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EC2121"/>
    <w:multiLevelType w:val="hybridMultilevel"/>
    <w:tmpl w:val="836ADD90"/>
    <w:lvl w:ilvl="0" w:tplc="B276EB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81B2A1C"/>
    <w:multiLevelType w:val="hybridMultilevel"/>
    <w:tmpl w:val="7374B414"/>
    <w:lvl w:ilvl="0" w:tplc="DC5AE9F8">
      <w:start w:val="8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922688"/>
    <w:multiLevelType w:val="hybridMultilevel"/>
    <w:tmpl w:val="8F9A7A8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5A2188A">
      <w:start w:val="1"/>
      <w:numFmt w:val="bullet"/>
      <w:lvlText w:val=""/>
      <w:lvlJc w:val="left"/>
      <w:pPr>
        <w:tabs>
          <w:tab w:val="num" w:pos="1307"/>
        </w:tabs>
        <w:ind w:left="1307" w:hanging="227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D783B34"/>
    <w:multiLevelType w:val="hybridMultilevel"/>
    <w:tmpl w:val="3978198E"/>
    <w:lvl w:ilvl="0" w:tplc="C38EAFDC">
      <w:start w:val="8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B6B5FCD"/>
    <w:multiLevelType w:val="multilevel"/>
    <w:tmpl w:val="2286B8B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>
    <w:nsid w:val="5F191C00"/>
    <w:multiLevelType w:val="hybridMultilevel"/>
    <w:tmpl w:val="A4A85956"/>
    <w:lvl w:ilvl="0" w:tplc="25A2188A">
      <w:start w:val="1"/>
      <w:numFmt w:val="bullet"/>
      <w:lvlText w:val=""/>
      <w:lvlJc w:val="left"/>
      <w:pPr>
        <w:tabs>
          <w:tab w:val="num" w:pos="284"/>
        </w:tabs>
        <w:ind w:left="284" w:hanging="227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B5D17FB"/>
    <w:multiLevelType w:val="multilevel"/>
    <w:tmpl w:val="E6807B46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3">
    <w:nsid w:val="6EFC7F0C"/>
    <w:multiLevelType w:val="hybridMultilevel"/>
    <w:tmpl w:val="7B305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1936701"/>
    <w:multiLevelType w:val="hybridMultilevel"/>
    <w:tmpl w:val="4DB8DA40"/>
    <w:lvl w:ilvl="0" w:tplc="84CE35B2">
      <w:start w:val="8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A7106A7"/>
    <w:multiLevelType w:val="hybridMultilevel"/>
    <w:tmpl w:val="17FCA708"/>
    <w:lvl w:ilvl="0" w:tplc="0816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12"/>
  </w:num>
  <w:num w:numId="4">
    <w:abstractNumId w:val="12"/>
  </w:num>
  <w:num w:numId="5">
    <w:abstractNumId w:val="12"/>
  </w:num>
  <w:num w:numId="6">
    <w:abstractNumId w:val="11"/>
  </w:num>
  <w:num w:numId="7">
    <w:abstractNumId w:val="1"/>
  </w:num>
  <w:num w:numId="8">
    <w:abstractNumId w:val="5"/>
  </w:num>
  <w:num w:numId="9">
    <w:abstractNumId w:val="15"/>
  </w:num>
  <w:num w:numId="10">
    <w:abstractNumId w:val="13"/>
  </w:num>
  <w:num w:numId="11">
    <w:abstractNumId w:val="10"/>
  </w:num>
  <w:num w:numId="12">
    <w:abstractNumId w:val="3"/>
  </w:num>
  <w:num w:numId="13">
    <w:abstractNumId w:val="4"/>
  </w:num>
  <w:num w:numId="14">
    <w:abstractNumId w:val="9"/>
  </w:num>
  <w:num w:numId="15">
    <w:abstractNumId w:val="14"/>
  </w:num>
  <w:num w:numId="16">
    <w:abstractNumId w:val="7"/>
  </w:num>
  <w:num w:numId="17">
    <w:abstractNumId w:val="6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activeWritingStyle w:appName="MSWord" w:lang="en-GB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zh-CN" w:vendorID="64" w:dllVersion="131077" w:nlCheck="1" w:checkStyle="1"/>
  <w:activeWritingStyle w:appName="MSWord" w:lang="de-DE" w:vendorID="64" w:dllVersion="131078" w:nlCheck="1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6FD"/>
    <w:rsid w:val="000007B6"/>
    <w:rsid w:val="00003065"/>
    <w:rsid w:val="00006C2A"/>
    <w:rsid w:val="000071C1"/>
    <w:rsid w:val="000075BA"/>
    <w:rsid w:val="0000779C"/>
    <w:rsid w:val="000122CB"/>
    <w:rsid w:val="00013098"/>
    <w:rsid w:val="00015A14"/>
    <w:rsid w:val="00021372"/>
    <w:rsid w:val="00021394"/>
    <w:rsid w:val="00021E18"/>
    <w:rsid w:val="00025527"/>
    <w:rsid w:val="000265D6"/>
    <w:rsid w:val="0002709E"/>
    <w:rsid w:val="00027178"/>
    <w:rsid w:val="0003092F"/>
    <w:rsid w:val="00032D48"/>
    <w:rsid w:val="00033087"/>
    <w:rsid w:val="00033E6D"/>
    <w:rsid w:val="00033F29"/>
    <w:rsid w:val="00034486"/>
    <w:rsid w:val="0003468B"/>
    <w:rsid w:val="00036CE8"/>
    <w:rsid w:val="00037345"/>
    <w:rsid w:val="000419F2"/>
    <w:rsid w:val="00042F08"/>
    <w:rsid w:val="00043128"/>
    <w:rsid w:val="00044BE8"/>
    <w:rsid w:val="00045C73"/>
    <w:rsid w:val="00045F53"/>
    <w:rsid w:val="00046F20"/>
    <w:rsid w:val="00050B46"/>
    <w:rsid w:val="00051328"/>
    <w:rsid w:val="0005228E"/>
    <w:rsid w:val="0005455B"/>
    <w:rsid w:val="00054636"/>
    <w:rsid w:val="00057241"/>
    <w:rsid w:val="00057AB5"/>
    <w:rsid w:val="000602A0"/>
    <w:rsid w:val="0006227D"/>
    <w:rsid w:val="00062840"/>
    <w:rsid w:val="00062C46"/>
    <w:rsid w:val="00063E12"/>
    <w:rsid w:val="00066544"/>
    <w:rsid w:val="0006689F"/>
    <w:rsid w:val="0006704F"/>
    <w:rsid w:val="00067375"/>
    <w:rsid w:val="000702A1"/>
    <w:rsid w:val="00070492"/>
    <w:rsid w:val="000707ED"/>
    <w:rsid w:val="00072E15"/>
    <w:rsid w:val="000738FE"/>
    <w:rsid w:val="00075ED7"/>
    <w:rsid w:val="00077812"/>
    <w:rsid w:val="00080DAB"/>
    <w:rsid w:val="00081756"/>
    <w:rsid w:val="00082E24"/>
    <w:rsid w:val="0008310A"/>
    <w:rsid w:val="00084281"/>
    <w:rsid w:val="00087EA5"/>
    <w:rsid w:val="00090843"/>
    <w:rsid w:val="00091D62"/>
    <w:rsid w:val="00092A54"/>
    <w:rsid w:val="00092A80"/>
    <w:rsid w:val="00092F18"/>
    <w:rsid w:val="00093FB6"/>
    <w:rsid w:val="00096FE9"/>
    <w:rsid w:val="000A1F27"/>
    <w:rsid w:val="000A25FB"/>
    <w:rsid w:val="000A4094"/>
    <w:rsid w:val="000A5D40"/>
    <w:rsid w:val="000A79C7"/>
    <w:rsid w:val="000B04EB"/>
    <w:rsid w:val="000B08D5"/>
    <w:rsid w:val="000B2945"/>
    <w:rsid w:val="000B30B7"/>
    <w:rsid w:val="000B32E8"/>
    <w:rsid w:val="000B3D7A"/>
    <w:rsid w:val="000B401E"/>
    <w:rsid w:val="000B546E"/>
    <w:rsid w:val="000B5D2A"/>
    <w:rsid w:val="000B7B4D"/>
    <w:rsid w:val="000C08E3"/>
    <w:rsid w:val="000C23F3"/>
    <w:rsid w:val="000C253A"/>
    <w:rsid w:val="000C25C6"/>
    <w:rsid w:val="000C36EA"/>
    <w:rsid w:val="000C451D"/>
    <w:rsid w:val="000C5C30"/>
    <w:rsid w:val="000C70B6"/>
    <w:rsid w:val="000C726C"/>
    <w:rsid w:val="000C72DB"/>
    <w:rsid w:val="000C7E9D"/>
    <w:rsid w:val="000D0820"/>
    <w:rsid w:val="000D24E1"/>
    <w:rsid w:val="000D25A8"/>
    <w:rsid w:val="000D2967"/>
    <w:rsid w:val="000D3E6A"/>
    <w:rsid w:val="000D648B"/>
    <w:rsid w:val="000D6B04"/>
    <w:rsid w:val="000E002C"/>
    <w:rsid w:val="000E00AC"/>
    <w:rsid w:val="000E0175"/>
    <w:rsid w:val="000E052B"/>
    <w:rsid w:val="000E2B6E"/>
    <w:rsid w:val="000E3026"/>
    <w:rsid w:val="000E4C32"/>
    <w:rsid w:val="000E5B68"/>
    <w:rsid w:val="000E6D20"/>
    <w:rsid w:val="000F01E1"/>
    <w:rsid w:val="000F247B"/>
    <w:rsid w:val="000F3514"/>
    <w:rsid w:val="000F4010"/>
    <w:rsid w:val="000F4062"/>
    <w:rsid w:val="000F4192"/>
    <w:rsid w:val="000F4F1B"/>
    <w:rsid w:val="000F63E0"/>
    <w:rsid w:val="000F7225"/>
    <w:rsid w:val="000F780E"/>
    <w:rsid w:val="0010009A"/>
    <w:rsid w:val="00100AFD"/>
    <w:rsid w:val="00100E2D"/>
    <w:rsid w:val="00101922"/>
    <w:rsid w:val="00103633"/>
    <w:rsid w:val="0010456D"/>
    <w:rsid w:val="00104CBF"/>
    <w:rsid w:val="001061F5"/>
    <w:rsid w:val="001077F3"/>
    <w:rsid w:val="00111048"/>
    <w:rsid w:val="00114933"/>
    <w:rsid w:val="001157C8"/>
    <w:rsid w:val="00115FED"/>
    <w:rsid w:val="00117866"/>
    <w:rsid w:val="001207A2"/>
    <w:rsid w:val="001251BF"/>
    <w:rsid w:val="00130BD1"/>
    <w:rsid w:val="00130C91"/>
    <w:rsid w:val="00130E04"/>
    <w:rsid w:val="0013138B"/>
    <w:rsid w:val="00131710"/>
    <w:rsid w:val="00131DAB"/>
    <w:rsid w:val="00131E87"/>
    <w:rsid w:val="001344AA"/>
    <w:rsid w:val="0013554A"/>
    <w:rsid w:val="001366D8"/>
    <w:rsid w:val="00136C82"/>
    <w:rsid w:val="00137217"/>
    <w:rsid w:val="00141B19"/>
    <w:rsid w:val="001425E7"/>
    <w:rsid w:val="00143B30"/>
    <w:rsid w:val="00143F5B"/>
    <w:rsid w:val="00144B52"/>
    <w:rsid w:val="00144C2D"/>
    <w:rsid w:val="00145E51"/>
    <w:rsid w:val="001467D9"/>
    <w:rsid w:val="00150FA6"/>
    <w:rsid w:val="0015138D"/>
    <w:rsid w:val="00151BB4"/>
    <w:rsid w:val="00152B7E"/>
    <w:rsid w:val="0015411D"/>
    <w:rsid w:val="00156315"/>
    <w:rsid w:val="00156B65"/>
    <w:rsid w:val="00157044"/>
    <w:rsid w:val="00161A4E"/>
    <w:rsid w:val="001623A0"/>
    <w:rsid w:val="00162712"/>
    <w:rsid w:val="00162C43"/>
    <w:rsid w:val="001639D7"/>
    <w:rsid w:val="001656DE"/>
    <w:rsid w:val="00166554"/>
    <w:rsid w:val="00166AE1"/>
    <w:rsid w:val="001674D3"/>
    <w:rsid w:val="00167F38"/>
    <w:rsid w:val="00171A75"/>
    <w:rsid w:val="00173102"/>
    <w:rsid w:val="00173B3A"/>
    <w:rsid w:val="00174151"/>
    <w:rsid w:val="00175219"/>
    <w:rsid w:val="00175AE2"/>
    <w:rsid w:val="0018071A"/>
    <w:rsid w:val="00181717"/>
    <w:rsid w:val="001817BD"/>
    <w:rsid w:val="00184D08"/>
    <w:rsid w:val="001857FD"/>
    <w:rsid w:val="00185E2E"/>
    <w:rsid w:val="00187797"/>
    <w:rsid w:val="00190A05"/>
    <w:rsid w:val="001911F1"/>
    <w:rsid w:val="00192947"/>
    <w:rsid w:val="00192EC7"/>
    <w:rsid w:val="00193A25"/>
    <w:rsid w:val="00195867"/>
    <w:rsid w:val="001966C2"/>
    <w:rsid w:val="001A159C"/>
    <w:rsid w:val="001A1BC1"/>
    <w:rsid w:val="001A2DE4"/>
    <w:rsid w:val="001A2F5D"/>
    <w:rsid w:val="001A42C3"/>
    <w:rsid w:val="001A4854"/>
    <w:rsid w:val="001A4F73"/>
    <w:rsid w:val="001A5600"/>
    <w:rsid w:val="001A61DA"/>
    <w:rsid w:val="001B0C00"/>
    <w:rsid w:val="001B1520"/>
    <w:rsid w:val="001B18C3"/>
    <w:rsid w:val="001B1B38"/>
    <w:rsid w:val="001B2CC4"/>
    <w:rsid w:val="001B2DDB"/>
    <w:rsid w:val="001B3719"/>
    <w:rsid w:val="001B4471"/>
    <w:rsid w:val="001B5B60"/>
    <w:rsid w:val="001B67D5"/>
    <w:rsid w:val="001C01A7"/>
    <w:rsid w:val="001C2448"/>
    <w:rsid w:val="001C31B6"/>
    <w:rsid w:val="001C42C7"/>
    <w:rsid w:val="001D0001"/>
    <w:rsid w:val="001D0B7E"/>
    <w:rsid w:val="001D0DD7"/>
    <w:rsid w:val="001D18C6"/>
    <w:rsid w:val="001D2079"/>
    <w:rsid w:val="001D375E"/>
    <w:rsid w:val="001D7197"/>
    <w:rsid w:val="001E2CF4"/>
    <w:rsid w:val="001E53D4"/>
    <w:rsid w:val="001E61C7"/>
    <w:rsid w:val="001E668B"/>
    <w:rsid w:val="001E6710"/>
    <w:rsid w:val="001E6AC0"/>
    <w:rsid w:val="001E6EEB"/>
    <w:rsid w:val="001E712F"/>
    <w:rsid w:val="001E7A19"/>
    <w:rsid w:val="001F1B5A"/>
    <w:rsid w:val="001F313C"/>
    <w:rsid w:val="001F4BD8"/>
    <w:rsid w:val="001F57B0"/>
    <w:rsid w:val="00200474"/>
    <w:rsid w:val="00201463"/>
    <w:rsid w:val="00203953"/>
    <w:rsid w:val="00203FA3"/>
    <w:rsid w:val="00204EC0"/>
    <w:rsid w:val="00205215"/>
    <w:rsid w:val="002105FA"/>
    <w:rsid w:val="002112CC"/>
    <w:rsid w:val="002112D3"/>
    <w:rsid w:val="00216839"/>
    <w:rsid w:val="00217F5E"/>
    <w:rsid w:val="00220A47"/>
    <w:rsid w:val="0022145C"/>
    <w:rsid w:val="0022172D"/>
    <w:rsid w:val="002233D2"/>
    <w:rsid w:val="002234C2"/>
    <w:rsid w:val="00223F1A"/>
    <w:rsid w:val="002253E4"/>
    <w:rsid w:val="002254D4"/>
    <w:rsid w:val="002269D2"/>
    <w:rsid w:val="00227066"/>
    <w:rsid w:val="002279D4"/>
    <w:rsid w:val="0023071B"/>
    <w:rsid w:val="00233236"/>
    <w:rsid w:val="00233662"/>
    <w:rsid w:val="00234A1B"/>
    <w:rsid w:val="00234F79"/>
    <w:rsid w:val="002403CD"/>
    <w:rsid w:val="002423B2"/>
    <w:rsid w:val="00242CF1"/>
    <w:rsid w:val="00243B3B"/>
    <w:rsid w:val="00243E21"/>
    <w:rsid w:val="00245B23"/>
    <w:rsid w:val="00246BCB"/>
    <w:rsid w:val="00247282"/>
    <w:rsid w:val="002473DC"/>
    <w:rsid w:val="002507F6"/>
    <w:rsid w:val="0025195E"/>
    <w:rsid w:val="00251CCD"/>
    <w:rsid w:val="002528A5"/>
    <w:rsid w:val="00253CFA"/>
    <w:rsid w:val="00253F0A"/>
    <w:rsid w:val="002545C5"/>
    <w:rsid w:val="0025530F"/>
    <w:rsid w:val="00255AE5"/>
    <w:rsid w:val="00255BCB"/>
    <w:rsid w:val="002569E5"/>
    <w:rsid w:val="002605DB"/>
    <w:rsid w:val="00262839"/>
    <w:rsid w:val="00262E35"/>
    <w:rsid w:val="00263DA5"/>
    <w:rsid w:val="002641E6"/>
    <w:rsid w:val="00270C18"/>
    <w:rsid w:val="0027325F"/>
    <w:rsid w:val="00273BAB"/>
    <w:rsid w:val="00274280"/>
    <w:rsid w:val="00274C2B"/>
    <w:rsid w:val="00275827"/>
    <w:rsid w:val="00275B69"/>
    <w:rsid w:val="00275DEC"/>
    <w:rsid w:val="002762D2"/>
    <w:rsid w:val="00281C81"/>
    <w:rsid w:val="00281CE3"/>
    <w:rsid w:val="002821FA"/>
    <w:rsid w:val="002837B0"/>
    <w:rsid w:val="00283F53"/>
    <w:rsid w:val="00285D94"/>
    <w:rsid w:val="00285E36"/>
    <w:rsid w:val="002860A2"/>
    <w:rsid w:val="00287631"/>
    <w:rsid w:val="002879CE"/>
    <w:rsid w:val="00292552"/>
    <w:rsid w:val="00294776"/>
    <w:rsid w:val="00294B2E"/>
    <w:rsid w:val="0029796E"/>
    <w:rsid w:val="002A0B22"/>
    <w:rsid w:val="002A0D13"/>
    <w:rsid w:val="002A4795"/>
    <w:rsid w:val="002A7918"/>
    <w:rsid w:val="002B03E9"/>
    <w:rsid w:val="002B103A"/>
    <w:rsid w:val="002B170C"/>
    <w:rsid w:val="002B3A98"/>
    <w:rsid w:val="002B3F8A"/>
    <w:rsid w:val="002B6B62"/>
    <w:rsid w:val="002B6C5E"/>
    <w:rsid w:val="002B75F4"/>
    <w:rsid w:val="002B7746"/>
    <w:rsid w:val="002C0B46"/>
    <w:rsid w:val="002C2AD4"/>
    <w:rsid w:val="002C2FF9"/>
    <w:rsid w:val="002C4534"/>
    <w:rsid w:val="002C492C"/>
    <w:rsid w:val="002C5020"/>
    <w:rsid w:val="002C5620"/>
    <w:rsid w:val="002C5814"/>
    <w:rsid w:val="002C5CDD"/>
    <w:rsid w:val="002C5F8C"/>
    <w:rsid w:val="002C6EA9"/>
    <w:rsid w:val="002D0046"/>
    <w:rsid w:val="002D1867"/>
    <w:rsid w:val="002D18AC"/>
    <w:rsid w:val="002D1929"/>
    <w:rsid w:val="002D1F6B"/>
    <w:rsid w:val="002D2207"/>
    <w:rsid w:val="002D38C6"/>
    <w:rsid w:val="002D6E6A"/>
    <w:rsid w:val="002E4730"/>
    <w:rsid w:val="002E4B4D"/>
    <w:rsid w:val="002E55D7"/>
    <w:rsid w:val="002E7559"/>
    <w:rsid w:val="002E79E2"/>
    <w:rsid w:val="002F1890"/>
    <w:rsid w:val="002F27B5"/>
    <w:rsid w:val="002F2C07"/>
    <w:rsid w:val="002F3110"/>
    <w:rsid w:val="002F319E"/>
    <w:rsid w:val="002F34D8"/>
    <w:rsid w:val="002F3D5F"/>
    <w:rsid w:val="002F547B"/>
    <w:rsid w:val="002F79D9"/>
    <w:rsid w:val="00300022"/>
    <w:rsid w:val="00300DFB"/>
    <w:rsid w:val="00300EEB"/>
    <w:rsid w:val="00301003"/>
    <w:rsid w:val="00301431"/>
    <w:rsid w:val="00301DA1"/>
    <w:rsid w:val="003049CA"/>
    <w:rsid w:val="00304AF9"/>
    <w:rsid w:val="003064F7"/>
    <w:rsid w:val="00306A5D"/>
    <w:rsid w:val="0030717F"/>
    <w:rsid w:val="003078EB"/>
    <w:rsid w:val="00307A81"/>
    <w:rsid w:val="00310741"/>
    <w:rsid w:val="00312B1B"/>
    <w:rsid w:val="00314E45"/>
    <w:rsid w:val="00322C80"/>
    <w:rsid w:val="0032356D"/>
    <w:rsid w:val="00323D8D"/>
    <w:rsid w:val="003276A3"/>
    <w:rsid w:val="00331BFD"/>
    <w:rsid w:val="00331D0D"/>
    <w:rsid w:val="0033349D"/>
    <w:rsid w:val="003362FE"/>
    <w:rsid w:val="0033701A"/>
    <w:rsid w:val="003375D1"/>
    <w:rsid w:val="00337810"/>
    <w:rsid w:val="00342702"/>
    <w:rsid w:val="00342FBF"/>
    <w:rsid w:val="0034376E"/>
    <w:rsid w:val="00343FA4"/>
    <w:rsid w:val="00344887"/>
    <w:rsid w:val="003501E0"/>
    <w:rsid w:val="003502A2"/>
    <w:rsid w:val="003526DC"/>
    <w:rsid w:val="00352C46"/>
    <w:rsid w:val="0035604F"/>
    <w:rsid w:val="0035702B"/>
    <w:rsid w:val="00360C9A"/>
    <w:rsid w:val="00361C61"/>
    <w:rsid w:val="00361DCD"/>
    <w:rsid w:val="003634B8"/>
    <w:rsid w:val="00363AEE"/>
    <w:rsid w:val="00364F40"/>
    <w:rsid w:val="003655D0"/>
    <w:rsid w:val="0036617D"/>
    <w:rsid w:val="003669D1"/>
    <w:rsid w:val="0036772C"/>
    <w:rsid w:val="00367B58"/>
    <w:rsid w:val="003702F6"/>
    <w:rsid w:val="003757EB"/>
    <w:rsid w:val="00375ACE"/>
    <w:rsid w:val="0037691D"/>
    <w:rsid w:val="00381998"/>
    <w:rsid w:val="00383153"/>
    <w:rsid w:val="00383425"/>
    <w:rsid w:val="00384E50"/>
    <w:rsid w:val="003862D4"/>
    <w:rsid w:val="0038703C"/>
    <w:rsid w:val="00387605"/>
    <w:rsid w:val="0039078C"/>
    <w:rsid w:val="00394E0C"/>
    <w:rsid w:val="003961DF"/>
    <w:rsid w:val="00396388"/>
    <w:rsid w:val="00396B39"/>
    <w:rsid w:val="003977F0"/>
    <w:rsid w:val="00397DEC"/>
    <w:rsid w:val="003A08C2"/>
    <w:rsid w:val="003A119B"/>
    <w:rsid w:val="003A1911"/>
    <w:rsid w:val="003A1C61"/>
    <w:rsid w:val="003A25F5"/>
    <w:rsid w:val="003A446C"/>
    <w:rsid w:val="003A5BDB"/>
    <w:rsid w:val="003A61F6"/>
    <w:rsid w:val="003A7B2B"/>
    <w:rsid w:val="003B5B46"/>
    <w:rsid w:val="003B6188"/>
    <w:rsid w:val="003C0A38"/>
    <w:rsid w:val="003C0CFF"/>
    <w:rsid w:val="003C377D"/>
    <w:rsid w:val="003C5ABE"/>
    <w:rsid w:val="003C5F17"/>
    <w:rsid w:val="003D04AD"/>
    <w:rsid w:val="003D1419"/>
    <w:rsid w:val="003D19D7"/>
    <w:rsid w:val="003D1BE2"/>
    <w:rsid w:val="003D2033"/>
    <w:rsid w:val="003D473C"/>
    <w:rsid w:val="003D59D4"/>
    <w:rsid w:val="003D6727"/>
    <w:rsid w:val="003D6DA8"/>
    <w:rsid w:val="003D7489"/>
    <w:rsid w:val="003E189A"/>
    <w:rsid w:val="003E4AF5"/>
    <w:rsid w:val="003E4CB7"/>
    <w:rsid w:val="003E5507"/>
    <w:rsid w:val="003E5931"/>
    <w:rsid w:val="003E7A76"/>
    <w:rsid w:val="003E7CD6"/>
    <w:rsid w:val="003F07CD"/>
    <w:rsid w:val="003F12FE"/>
    <w:rsid w:val="003F20ED"/>
    <w:rsid w:val="003F5B05"/>
    <w:rsid w:val="0040108F"/>
    <w:rsid w:val="00402222"/>
    <w:rsid w:val="004031F1"/>
    <w:rsid w:val="0040380F"/>
    <w:rsid w:val="0040444C"/>
    <w:rsid w:val="00404F71"/>
    <w:rsid w:val="00405423"/>
    <w:rsid w:val="0040560F"/>
    <w:rsid w:val="00407088"/>
    <w:rsid w:val="0041102B"/>
    <w:rsid w:val="00412681"/>
    <w:rsid w:val="00412A33"/>
    <w:rsid w:val="00413C12"/>
    <w:rsid w:val="00413E76"/>
    <w:rsid w:val="00415F12"/>
    <w:rsid w:val="004160F1"/>
    <w:rsid w:val="0041776E"/>
    <w:rsid w:val="0041784F"/>
    <w:rsid w:val="0042046D"/>
    <w:rsid w:val="00421EB8"/>
    <w:rsid w:val="0042355F"/>
    <w:rsid w:val="00423F1A"/>
    <w:rsid w:val="004255E0"/>
    <w:rsid w:val="00430FE1"/>
    <w:rsid w:val="004346AB"/>
    <w:rsid w:val="00434E2D"/>
    <w:rsid w:val="00434F20"/>
    <w:rsid w:val="00436802"/>
    <w:rsid w:val="004379C1"/>
    <w:rsid w:val="0044040C"/>
    <w:rsid w:val="004419BF"/>
    <w:rsid w:val="00443192"/>
    <w:rsid w:val="00444389"/>
    <w:rsid w:val="00445148"/>
    <w:rsid w:val="004470C6"/>
    <w:rsid w:val="00450D6B"/>
    <w:rsid w:val="0045140D"/>
    <w:rsid w:val="0045402F"/>
    <w:rsid w:val="0045595E"/>
    <w:rsid w:val="00455A5B"/>
    <w:rsid w:val="0045647E"/>
    <w:rsid w:val="0046008D"/>
    <w:rsid w:val="00460983"/>
    <w:rsid w:val="00461CFF"/>
    <w:rsid w:val="004629D6"/>
    <w:rsid w:val="00462F92"/>
    <w:rsid w:val="004643B2"/>
    <w:rsid w:val="00464774"/>
    <w:rsid w:val="00465E05"/>
    <w:rsid w:val="004661CF"/>
    <w:rsid w:val="00466653"/>
    <w:rsid w:val="004674C7"/>
    <w:rsid w:val="00467669"/>
    <w:rsid w:val="0046782E"/>
    <w:rsid w:val="004701E0"/>
    <w:rsid w:val="00470926"/>
    <w:rsid w:val="004715F4"/>
    <w:rsid w:val="004723C9"/>
    <w:rsid w:val="00472918"/>
    <w:rsid w:val="00472A15"/>
    <w:rsid w:val="00472BEE"/>
    <w:rsid w:val="00472E83"/>
    <w:rsid w:val="00472EC8"/>
    <w:rsid w:val="004748B7"/>
    <w:rsid w:val="00474D87"/>
    <w:rsid w:val="0047547E"/>
    <w:rsid w:val="0047776C"/>
    <w:rsid w:val="00481099"/>
    <w:rsid w:val="00483163"/>
    <w:rsid w:val="004836A6"/>
    <w:rsid w:val="004842BE"/>
    <w:rsid w:val="004866B8"/>
    <w:rsid w:val="0048759D"/>
    <w:rsid w:val="00487743"/>
    <w:rsid w:val="00487E00"/>
    <w:rsid w:val="004915F9"/>
    <w:rsid w:val="00491C88"/>
    <w:rsid w:val="0049385C"/>
    <w:rsid w:val="00494ACC"/>
    <w:rsid w:val="0049525D"/>
    <w:rsid w:val="00495C21"/>
    <w:rsid w:val="004A0000"/>
    <w:rsid w:val="004A049A"/>
    <w:rsid w:val="004A054A"/>
    <w:rsid w:val="004A1905"/>
    <w:rsid w:val="004A2476"/>
    <w:rsid w:val="004A37A6"/>
    <w:rsid w:val="004A7CD9"/>
    <w:rsid w:val="004B051F"/>
    <w:rsid w:val="004B0F23"/>
    <w:rsid w:val="004B10EE"/>
    <w:rsid w:val="004B12ED"/>
    <w:rsid w:val="004B2207"/>
    <w:rsid w:val="004B283C"/>
    <w:rsid w:val="004B2D15"/>
    <w:rsid w:val="004B2D57"/>
    <w:rsid w:val="004B4340"/>
    <w:rsid w:val="004B442E"/>
    <w:rsid w:val="004B58C3"/>
    <w:rsid w:val="004C0BF8"/>
    <w:rsid w:val="004C2228"/>
    <w:rsid w:val="004C2768"/>
    <w:rsid w:val="004C570F"/>
    <w:rsid w:val="004C62B4"/>
    <w:rsid w:val="004C639B"/>
    <w:rsid w:val="004C6525"/>
    <w:rsid w:val="004D01DD"/>
    <w:rsid w:val="004D1D8C"/>
    <w:rsid w:val="004D3251"/>
    <w:rsid w:val="004D42C9"/>
    <w:rsid w:val="004D43C1"/>
    <w:rsid w:val="004D4F31"/>
    <w:rsid w:val="004D7504"/>
    <w:rsid w:val="004E0220"/>
    <w:rsid w:val="004E1801"/>
    <w:rsid w:val="004E257A"/>
    <w:rsid w:val="004E2955"/>
    <w:rsid w:val="004E3C04"/>
    <w:rsid w:val="004E4760"/>
    <w:rsid w:val="004E4B35"/>
    <w:rsid w:val="004E60D8"/>
    <w:rsid w:val="004E6122"/>
    <w:rsid w:val="004E760D"/>
    <w:rsid w:val="004F0435"/>
    <w:rsid w:val="004F05E4"/>
    <w:rsid w:val="004F2336"/>
    <w:rsid w:val="004F5BDB"/>
    <w:rsid w:val="004F6109"/>
    <w:rsid w:val="005004CF"/>
    <w:rsid w:val="00500D9E"/>
    <w:rsid w:val="00501694"/>
    <w:rsid w:val="005016B4"/>
    <w:rsid w:val="00502DDF"/>
    <w:rsid w:val="00502F39"/>
    <w:rsid w:val="00503149"/>
    <w:rsid w:val="00506419"/>
    <w:rsid w:val="005064DD"/>
    <w:rsid w:val="00506823"/>
    <w:rsid w:val="005102AC"/>
    <w:rsid w:val="005104A9"/>
    <w:rsid w:val="00512811"/>
    <w:rsid w:val="00514A2E"/>
    <w:rsid w:val="005156CB"/>
    <w:rsid w:val="005157D7"/>
    <w:rsid w:val="005209F4"/>
    <w:rsid w:val="0052172A"/>
    <w:rsid w:val="0052251D"/>
    <w:rsid w:val="0052263A"/>
    <w:rsid w:val="0052297A"/>
    <w:rsid w:val="00526E63"/>
    <w:rsid w:val="005307B7"/>
    <w:rsid w:val="00531187"/>
    <w:rsid w:val="00533489"/>
    <w:rsid w:val="00534094"/>
    <w:rsid w:val="005342EA"/>
    <w:rsid w:val="00535825"/>
    <w:rsid w:val="00536A83"/>
    <w:rsid w:val="00536D97"/>
    <w:rsid w:val="00543392"/>
    <w:rsid w:val="00544173"/>
    <w:rsid w:val="005470BA"/>
    <w:rsid w:val="00551D80"/>
    <w:rsid w:val="00552B2D"/>
    <w:rsid w:val="0055322C"/>
    <w:rsid w:val="00554926"/>
    <w:rsid w:val="00554FE9"/>
    <w:rsid w:val="00555A30"/>
    <w:rsid w:val="00556526"/>
    <w:rsid w:val="005579C6"/>
    <w:rsid w:val="00557B0E"/>
    <w:rsid w:val="00557CEF"/>
    <w:rsid w:val="00557D2F"/>
    <w:rsid w:val="0056164D"/>
    <w:rsid w:val="00561C4C"/>
    <w:rsid w:val="00571434"/>
    <w:rsid w:val="005720FD"/>
    <w:rsid w:val="0057247B"/>
    <w:rsid w:val="005731A5"/>
    <w:rsid w:val="00575D03"/>
    <w:rsid w:val="00575FBF"/>
    <w:rsid w:val="005766A5"/>
    <w:rsid w:val="0057705C"/>
    <w:rsid w:val="005772DF"/>
    <w:rsid w:val="005778B4"/>
    <w:rsid w:val="0058114A"/>
    <w:rsid w:val="00583299"/>
    <w:rsid w:val="005836D2"/>
    <w:rsid w:val="00584612"/>
    <w:rsid w:val="00585432"/>
    <w:rsid w:val="005854C7"/>
    <w:rsid w:val="00585638"/>
    <w:rsid w:val="00585641"/>
    <w:rsid w:val="00585B97"/>
    <w:rsid w:val="00585E08"/>
    <w:rsid w:val="00586C87"/>
    <w:rsid w:val="00587247"/>
    <w:rsid w:val="005935F9"/>
    <w:rsid w:val="00593A0A"/>
    <w:rsid w:val="00593D18"/>
    <w:rsid w:val="00595B17"/>
    <w:rsid w:val="00596C37"/>
    <w:rsid w:val="00596ED9"/>
    <w:rsid w:val="005A2246"/>
    <w:rsid w:val="005A2545"/>
    <w:rsid w:val="005A28A4"/>
    <w:rsid w:val="005A37F7"/>
    <w:rsid w:val="005A398A"/>
    <w:rsid w:val="005A596F"/>
    <w:rsid w:val="005A5AAC"/>
    <w:rsid w:val="005A7851"/>
    <w:rsid w:val="005B4587"/>
    <w:rsid w:val="005B4E38"/>
    <w:rsid w:val="005B5F9B"/>
    <w:rsid w:val="005B6805"/>
    <w:rsid w:val="005B6CCB"/>
    <w:rsid w:val="005B7B46"/>
    <w:rsid w:val="005C1687"/>
    <w:rsid w:val="005C3CDD"/>
    <w:rsid w:val="005C52C7"/>
    <w:rsid w:val="005C61FF"/>
    <w:rsid w:val="005C7028"/>
    <w:rsid w:val="005D1C52"/>
    <w:rsid w:val="005D1E4D"/>
    <w:rsid w:val="005D2ABA"/>
    <w:rsid w:val="005D39EA"/>
    <w:rsid w:val="005D3B3D"/>
    <w:rsid w:val="005D404B"/>
    <w:rsid w:val="005D4117"/>
    <w:rsid w:val="005D63DB"/>
    <w:rsid w:val="005D6E30"/>
    <w:rsid w:val="005D7142"/>
    <w:rsid w:val="005D7876"/>
    <w:rsid w:val="005E02E9"/>
    <w:rsid w:val="005E0760"/>
    <w:rsid w:val="005E1836"/>
    <w:rsid w:val="005E309B"/>
    <w:rsid w:val="005E3B0D"/>
    <w:rsid w:val="005E4AA2"/>
    <w:rsid w:val="005E5BFD"/>
    <w:rsid w:val="005E5DD5"/>
    <w:rsid w:val="005E636F"/>
    <w:rsid w:val="005E664E"/>
    <w:rsid w:val="005E76CF"/>
    <w:rsid w:val="005F032B"/>
    <w:rsid w:val="005F0AC6"/>
    <w:rsid w:val="005F3AA9"/>
    <w:rsid w:val="005F3BBD"/>
    <w:rsid w:val="005F3E30"/>
    <w:rsid w:val="005F45AF"/>
    <w:rsid w:val="005F60CC"/>
    <w:rsid w:val="00601651"/>
    <w:rsid w:val="00602AE5"/>
    <w:rsid w:val="00604240"/>
    <w:rsid w:val="006053F0"/>
    <w:rsid w:val="00606148"/>
    <w:rsid w:val="006113C6"/>
    <w:rsid w:val="00611E70"/>
    <w:rsid w:val="00611F39"/>
    <w:rsid w:val="00613447"/>
    <w:rsid w:val="00617020"/>
    <w:rsid w:val="00617297"/>
    <w:rsid w:val="00621A80"/>
    <w:rsid w:val="00621BBE"/>
    <w:rsid w:val="00622292"/>
    <w:rsid w:val="00624127"/>
    <w:rsid w:val="006245E4"/>
    <w:rsid w:val="00625C6F"/>
    <w:rsid w:val="00626933"/>
    <w:rsid w:val="00627818"/>
    <w:rsid w:val="00627B68"/>
    <w:rsid w:val="00631600"/>
    <w:rsid w:val="00631E43"/>
    <w:rsid w:val="006339FF"/>
    <w:rsid w:val="00635494"/>
    <w:rsid w:val="006356C1"/>
    <w:rsid w:val="006409C3"/>
    <w:rsid w:val="00641E22"/>
    <w:rsid w:val="0064658A"/>
    <w:rsid w:val="006471E8"/>
    <w:rsid w:val="0065038F"/>
    <w:rsid w:val="00653DDF"/>
    <w:rsid w:val="00655E0C"/>
    <w:rsid w:val="00656A3F"/>
    <w:rsid w:val="00657FB8"/>
    <w:rsid w:val="006611AA"/>
    <w:rsid w:val="006619D0"/>
    <w:rsid w:val="00661A46"/>
    <w:rsid w:val="00661D67"/>
    <w:rsid w:val="00664658"/>
    <w:rsid w:val="00665D37"/>
    <w:rsid w:val="006709C2"/>
    <w:rsid w:val="00671248"/>
    <w:rsid w:val="00672665"/>
    <w:rsid w:val="00673578"/>
    <w:rsid w:val="00674C6F"/>
    <w:rsid w:val="00675E5F"/>
    <w:rsid w:val="006760FE"/>
    <w:rsid w:val="00676104"/>
    <w:rsid w:val="0067647F"/>
    <w:rsid w:val="0067746F"/>
    <w:rsid w:val="006779BF"/>
    <w:rsid w:val="0068103B"/>
    <w:rsid w:val="00684444"/>
    <w:rsid w:val="006860E9"/>
    <w:rsid w:val="006901CD"/>
    <w:rsid w:val="0069027C"/>
    <w:rsid w:val="00690E73"/>
    <w:rsid w:val="00692D73"/>
    <w:rsid w:val="006941E5"/>
    <w:rsid w:val="00694636"/>
    <w:rsid w:val="00694BE5"/>
    <w:rsid w:val="00695182"/>
    <w:rsid w:val="006964F5"/>
    <w:rsid w:val="00696770"/>
    <w:rsid w:val="006A2A18"/>
    <w:rsid w:val="006A3B55"/>
    <w:rsid w:val="006B020E"/>
    <w:rsid w:val="006B0F4D"/>
    <w:rsid w:val="006B26B3"/>
    <w:rsid w:val="006B29D7"/>
    <w:rsid w:val="006B3A05"/>
    <w:rsid w:val="006B655E"/>
    <w:rsid w:val="006B7630"/>
    <w:rsid w:val="006C0441"/>
    <w:rsid w:val="006C09BC"/>
    <w:rsid w:val="006C1451"/>
    <w:rsid w:val="006C14D7"/>
    <w:rsid w:val="006C23B7"/>
    <w:rsid w:val="006C2F50"/>
    <w:rsid w:val="006C3394"/>
    <w:rsid w:val="006C4EEB"/>
    <w:rsid w:val="006C5C51"/>
    <w:rsid w:val="006C629D"/>
    <w:rsid w:val="006C6439"/>
    <w:rsid w:val="006D0902"/>
    <w:rsid w:val="006D0F7A"/>
    <w:rsid w:val="006D27A3"/>
    <w:rsid w:val="006D2EB2"/>
    <w:rsid w:val="006D3F2F"/>
    <w:rsid w:val="006E0337"/>
    <w:rsid w:val="006E0E90"/>
    <w:rsid w:val="006E1046"/>
    <w:rsid w:val="006E2C96"/>
    <w:rsid w:val="006E488C"/>
    <w:rsid w:val="006E4B6E"/>
    <w:rsid w:val="006E5775"/>
    <w:rsid w:val="006E59FA"/>
    <w:rsid w:val="006E6C78"/>
    <w:rsid w:val="006E7563"/>
    <w:rsid w:val="006E7BDE"/>
    <w:rsid w:val="006F4FE5"/>
    <w:rsid w:val="006F5089"/>
    <w:rsid w:val="006F51AA"/>
    <w:rsid w:val="006F56EE"/>
    <w:rsid w:val="006F6AE5"/>
    <w:rsid w:val="006F769F"/>
    <w:rsid w:val="007004F2"/>
    <w:rsid w:val="007019B7"/>
    <w:rsid w:val="0070266F"/>
    <w:rsid w:val="0070286D"/>
    <w:rsid w:val="00704417"/>
    <w:rsid w:val="007070B5"/>
    <w:rsid w:val="00707D2A"/>
    <w:rsid w:val="00710902"/>
    <w:rsid w:val="00711B52"/>
    <w:rsid w:val="0071304A"/>
    <w:rsid w:val="007150D5"/>
    <w:rsid w:val="00716295"/>
    <w:rsid w:val="0071685B"/>
    <w:rsid w:val="00717434"/>
    <w:rsid w:val="00720062"/>
    <w:rsid w:val="00720F2B"/>
    <w:rsid w:val="007214C5"/>
    <w:rsid w:val="007235C5"/>
    <w:rsid w:val="00724074"/>
    <w:rsid w:val="00724E65"/>
    <w:rsid w:val="00724F0A"/>
    <w:rsid w:val="00725407"/>
    <w:rsid w:val="007268F0"/>
    <w:rsid w:val="00727286"/>
    <w:rsid w:val="007306FB"/>
    <w:rsid w:val="00730C84"/>
    <w:rsid w:val="0073125C"/>
    <w:rsid w:val="00733623"/>
    <w:rsid w:val="007343B2"/>
    <w:rsid w:val="007344BA"/>
    <w:rsid w:val="007379E6"/>
    <w:rsid w:val="00737EFF"/>
    <w:rsid w:val="007407FD"/>
    <w:rsid w:val="00740A6C"/>
    <w:rsid w:val="0074225C"/>
    <w:rsid w:val="00745820"/>
    <w:rsid w:val="00745934"/>
    <w:rsid w:val="007463D6"/>
    <w:rsid w:val="00746D63"/>
    <w:rsid w:val="007475D0"/>
    <w:rsid w:val="00753F68"/>
    <w:rsid w:val="007542C3"/>
    <w:rsid w:val="00755FEB"/>
    <w:rsid w:val="0076053B"/>
    <w:rsid w:val="00760976"/>
    <w:rsid w:val="007616A1"/>
    <w:rsid w:val="00763431"/>
    <w:rsid w:val="00764229"/>
    <w:rsid w:val="00765141"/>
    <w:rsid w:val="0076538D"/>
    <w:rsid w:val="0076601A"/>
    <w:rsid w:val="007671A1"/>
    <w:rsid w:val="007676FE"/>
    <w:rsid w:val="00770999"/>
    <w:rsid w:val="00770CF7"/>
    <w:rsid w:val="007721B9"/>
    <w:rsid w:val="00773C6C"/>
    <w:rsid w:val="00774C99"/>
    <w:rsid w:val="00775DDE"/>
    <w:rsid w:val="00777A7A"/>
    <w:rsid w:val="00780026"/>
    <w:rsid w:val="00780415"/>
    <w:rsid w:val="007804BA"/>
    <w:rsid w:val="00780F6D"/>
    <w:rsid w:val="0078342A"/>
    <w:rsid w:val="007838FF"/>
    <w:rsid w:val="00784F7F"/>
    <w:rsid w:val="0078643A"/>
    <w:rsid w:val="00787006"/>
    <w:rsid w:val="00790364"/>
    <w:rsid w:val="00791613"/>
    <w:rsid w:val="00791D8F"/>
    <w:rsid w:val="0079257B"/>
    <w:rsid w:val="00793C2D"/>
    <w:rsid w:val="00794A39"/>
    <w:rsid w:val="00797AD3"/>
    <w:rsid w:val="007A35E0"/>
    <w:rsid w:val="007A3AB9"/>
    <w:rsid w:val="007A48A1"/>
    <w:rsid w:val="007A50BD"/>
    <w:rsid w:val="007A5760"/>
    <w:rsid w:val="007A603A"/>
    <w:rsid w:val="007A6DE4"/>
    <w:rsid w:val="007A6F22"/>
    <w:rsid w:val="007A7A0F"/>
    <w:rsid w:val="007B02BF"/>
    <w:rsid w:val="007B034D"/>
    <w:rsid w:val="007B3BE0"/>
    <w:rsid w:val="007B3DBF"/>
    <w:rsid w:val="007B4E96"/>
    <w:rsid w:val="007B541F"/>
    <w:rsid w:val="007B5CDA"/>
    <w:rsid w:val="007B776E"/>
    <w:rsid w:val="007B778C"/>
    <w:rsid w:val="007C1CB5"/>
    <w:rsid w:val="007C38F6"/>
    <w:rsid w:val="007C3BAD"/>
    <w:rsid w:val="007C3C9C"/>
    <w:rsid w:val="007C4FF8"/>
    <w:rsid w:val="007C5AFC"/>
    <w:rsid w:val="007C6229"/>
    <w:rsid w:val="007C63DD"/>
    <w:rsid w:val="007C6966"/>
    <w:rsid w:val="007C780C"/>
    <w:rsid w:val="007D05F2"/>
    <w:rsid w:val="007D0D5F"/>
    <w:rsid w:val="007D2B77"/>
    <w:rsid w:val="007D42CA"/>
    <w:rsid w:val="007D4558"/>
    <w:rsid w:val="007D4B55"/>
    <w:rsid w:val="007D5814"/>
    <w:rsid w:val="007D64B2"/>
    <w:rsid w:val="007D7A84"/>
    <w:rsid w:val="007E3B09"/>
    <w:rsid w:val="007E3B98"/>
    <w:rsid w:val="007E4547"/>
    <w:rsid w:val="007E5E2A"/>
    <w:rsid w:val="007E6C07"/>
    <w:rsid w:val="007E7203"/>
    <w:rsid w:val="007E7F2E"/>
    <w:rsid w:val="007F0234"/>
    <w:rsid w:val="007F1AFA"/>
    <w:rsid w:val="007F5FA3"/>
    <w:rsid w:val="00800560"/>
    <w:rsid w:val="00800791"/>
    <w:rsid w:val="008021F4"/>
    <w:rsid w:val="008028D9"/>
    <w:rsid w:val="00802A90"/>
    <w:rsid w:val="00802AAD"/>
    <w:rsid w:val="00803547"/>
    <w:rsid w:val="0080449A"/>
    <w:rsid w:val="008060BA"/>
    <w:rsid w:val="00812216"/>
    <w:rsid w:val="00812D65"/>
    <w:rsid w:val="008150E7"/>
    <w:rsid w:val="00816F8B"/>
    <w:rsid w:val="00821B5C"/>
    <w:rsid w:val="00823555"/>
    <w:rsid w:val="008273DC"/>
    <w:rsid w:val="0083056B"/>
    <w:rsid w:val="008313CA"/>
    <w:rsid w:val="00835532"/>
    <w:rsid w:val="00836AFA"/>
    <w:rsid w:val="0084088F"/>
    <w:rsid w:val="0084211D"/>
    <w:rsid w:val="00842BEF"/>
    <w:rsid w:val="00842BF5"/>
    <w:rsid w:val="00850017"/>
    <w:rsid w:val="008508A5"/>
    <w:rsid w:val="00855314"/>
    <w:rsid w:val="00855614"/>
    <w:rsid w:val="00855EFE"/>
    <w:rsid w:val="00855F53"/>
    <w:rsid w:val="00857587"/>
    <w:rsid w:val="00857E22"/>
    <w:rsid w:val="008609C8"/>
    <w:rsid w:val="0086682E"/>
    <w:rsid w:val="00866B81"/>
    <w:rsid w:val="00866BB7"/>
    <w:rsid w:val="0086748B"/>
    <w:rsid w:val="008700B9"/>
    <w:rsid w:val="0087020A"/>
    <w:rsid w:val="00870707"/>
    <w:rsid w:val="008731E2"/>
    <w:rsid w:val="008756DF"/>
    <w:rsid w:val="00875E0E"/>
    <w:rsid w:val="00876978"/>
    <w:rsid w:val="008816FD"/>
    <w:rsid w:val="00883788"/>
    <w:rsid w:val="00884E2D"/>
    <w:rsid w:val="0088770C"/>
    <w:rsid w:val="00890051"/>
    <w:rsid w:val="00893E01"/>
    <w:rsid w:val="00894F69"/>
    <w:rsid w:val="00895F3B"/>
    <w:rsid w:val="008974EA"/>
    <w:rsid w:val="0089756A"/>
    <w:rsid w:val="008A14FB"/>
    <w:rsid w:val="008A1BBC"/>
    <w:rsid w:val="008A43B1"/>
    <w:rsid w:val="008A4936"/>
    <w:rsid w:val="008A70D1"/>
    <w:rsid w:val="008A7134"/>
    <w:rsid w:val="008B0356"/>
    <w:rsid w:val="008B3B34"/>
    <w:rsid w:val="008B5C4A"/>
    <w:rsid w:val="008B5DB6"/>
    <w:rsid w:val="008B615C"/>
    <w:rsid w:val="008B78B4"/>
    <w:rsid w:val="008B7FCC"/>
    <w:rsid w:val="008C0708"/>
    <w:rsid w:val="008C08D0"/>
    <w:rsid w:val="008C0E96"/>
    <w:rsid w:val="008C3339"/>
    <w:rsid w:val="008C5FDA"/>
    <w:rsid w:val="008D1285"/>
    <w:rsid w:val="008D1CF0"/>
    <w:rsid w:val="008D1FBD"/>
    <w:rsid w:val="008D4493"/>
    <w:rsid w:val="008D485F"/>
    <w:rsid w:val="008D48A1"/>
    <w:rsid w:val="008D585D"/>
    <w:rsid w:val="008E0AA0"/>
    <w:rsid w:val="008E151C"/>
    <w:rsid w:val="008E200F"/>
    <w:rsid w:val="008E7B41"/>
    <w:rsid w:val="008E7D4F"/>
    <w:rsid w:val="008F1262"/>
    <w:rsid w:val="008F1374"/>
    <w:rsid w:val="008F28F5"/>
    <w:rsid w:val="008F2CBC"/>
    <w:rsid w:val="008F3157"/>
    <w:rsid w:val="008F4487"/>
    <w:rsid w:val="008F4951"/>
    <w:rsid w:val="008F4CA6"/>
    <w:rsid w:val="008F6BB9"/>
    <w:rsid w:val="00900522"/>
    <w:rsid w:val="00900C0A"/>
    <w:rsid w:val="00901590"/>
    <w:rsid w:val="00901E9D"/>
    <w:rsid w:val="00901FAD"/>
    <w:rsid w:val="009027BF"/>
    <w:rsid w:val="00902F13"/>
    <w:rsid w:val="0090484C"/>
    <w:rsid w:val="0090518D"/>
    <w:rsid w:val="00906162"/>
    <w:rsid w:val="009067B7"/>
    <w:rsid w:val="00907571"/>
    <w:rsid w:val="00907F7D"/>
    <w:rsid w:val="00911321"/>
    <w:rsid w:val="009117FB"/>
    <w:rsid w:val="00912000"/>
    <w:rsid w:val="00912022"/>
    <w:rsid w:val="00914A7D"/>
    <w:rsid w:val="009162B9"/>
    <w:rsid w:val="0091668C"/>
    <w:rsid w:val="00916E26"/>
    <w:rsid w:val="0092015F"/>
    <w:rsid w:val="0092032A"/>
    <w:rsid w:val="00924490"/>
    <w:rsid w:val="00926CBC"/>
    <w:rsid w:val="00927152"/>
    <w:rsid w:val="00930D42"/>
    <w:rsid w:val="00931A63"/>
    <w:rsid w:val="0093257D"/>
    <w:rsid w:val="00932CE7"/>
    <w:rsid w:val="00933F00"/>
    <w:rsid w:val="00934071"/>
    <w:rsid w:val="00934C09"/>
    <w:rsid w:val="00935BA5"/>
    <w:rsid w:val="00935CA4"/>
    <w:rsid w:val="00940ED9"/>
    <w:rsid w:val="00941A47"/>
    <w:rsid w:val="009434FF"/>
    <w:rsid w:val="00946738"/>
    <w:rsid w:val="00946853"/>
    <w:rsid w:val="00946E3F"/>
    <w:rsid w:val="0094744D"/>
    <w:rsid w:val="009509C1"/>
    <w:rsid w:val="00952414"/>
    <w:rsid w:val="00953694"/>
    <w:rsid w:val="009550EC"/>
    <w:rsid w:val="0096094B"/>
    <w:rsid w:val="00960B24"/>
    <w:rsid w:val="00961DEE"/>
    <w:rsid w:val="00962B2A"/>
    <w:rsid w:val="00962CB3"/>
    <w:rsid w:val="00964B08"/>
    <w:rsid w:val="009650E1"/>
    <w:rsid w:val="00965B27"/>
    <w:rsid w:val="00965D48"/>
    <w:rsid w:val="00965F76"/>
    <w:rsid w:val="00967028"/>
    <w:rsid w:val="0096759C"/>
    <w:rsid w:val="00970DE7"/>
    <w:rsid w:val="009711C3"/>
    <w:rsid w:val="00971265"/>
    <w:rsid w:val="009713E1"/>
    <w:rsid w:val="00971817"/>
    <w:rsid w:val="0097189E"/>
    <w:rsid w:val="00971BCE"/>
    <w:rsid w:val="00976E3A"/>
    <w:rsid w:val="00977895"/>
    <w:rsid w:val="00981292"/>
    <w:rsid w:val="00981A17"/>
    <w:rsid w:val="00981F79"/>
    <w:rsid w:val="009824B0"/>
    <w:rsid w:val="00982833"/>
    <w:rsid w:val="00983720"/>
    <w:rsid w:val="00984B61"/>
    <w:rsid w:val="00985FB0"/>
    <w:rsid w:val="0098659B"/>
    <w:rsid w:val="0098798C"/>
    <w:rsid w:val="00987E3E"/>
    <w:rsid w:val="0099017B"/>
    <w:rsid w:val="00990A65"/>
    <w:rsid w:val="00990EAF"/>
    <w:rsid w:val="00993756"/>
    <w:rsid w:val="009A0464"/>
    <w:rsid w:val="009A1C5B"/>
    <w:rsid w:val="009A3159"/>
    <w:rsid w:val="009A4847"/>
    <w:rsid w:val="009A5225"/>
    <w:rsid w:val="009A590F"/>
    <w:rsid w:val="009A6280"/>
    <w:rsid w:val="009A7AFE"/>
    <w:rsid w:val="009A7F53"/>
    <w:rsid w:val="009B4EE9"/>
    <w:rsid w:val="009B5CF4"/>
    <w:rsid w:val="009C1DDA"/>
    <w:rsid w:val="009C3E46"/>
    <w:rsid w:val="009C6AF1"/>
    <w:rsid w:val="009C6E82"/>
    <w:rsid w:val="009C6F2C"/>
    <w:rsid w:val="009C7FBB"/>
    <w:rsid w:val="009D056F"/>
    <w:rsid w:val="009D068A"/>
    <w:rsid w:val="009D098F"/>
    <w:rsid w:val="009D1B29"/>
    <w:rsid w:val="009D1FB1"/>
    <w:rsid w:val="009D20A9"/>
    <w:rsid w:val="009D64C6"/>
    <w:rsid w:val="009E0631"/>
    <w:rsid w:val="009E09D8"/>
    <w:rsid w:val="009E2642"/>
    <w:rsid w:val="009E33E6"/>
    <w:rsid w:val="009E364A"/>
    <w:rsid w:val="009E5582"/>
    <w:rsid w:val="009E650E"/>
    <w:rsid w:val="009E6794"/>
    <w:rsid w:val="009E6E3B"/>
    <w:rsid w:val="009E6E85"/>
    <w:rsid w:val="009E7B09"/>
    <w:rsid w:val="009F0657"/>
    <w:rsid w:val="009F0668"/>
    <w:rsid w:val="009F0B2B"/>
    <w:rsid w:val="009F0F62"/>
    <w:rsid w:val="009F192D"/>
    <w:rsid w:val="009F5DD7"/>
    <w:rsid w:val="00A01E3B"/>
    <w:rsid w:val="00A03DD1"/>
    <w:rsid w:val="00A03EB9"/>
    <w:rsid w:val="00A0450A"/>
    <w:rsid w:val="00A0710C"/>
    <w:rsid w:val="00A07779"/>
    <w:rsid w:val="00A104A6"/>
    <w:rsid w:val="00A104D1"/>
    <w:rsid w:val="00A14FEC"/>
    <w:rsid w:val="00A15CA8"/>
    <w:rsid w:val="00A1650F"/>
    <w:rsid w:val="00A1674B"/>
    <w:rsid w:val="00A17633"/>
    <w:rsid w:val="00A2090A"/>
    <w:rsid w:val="00A216E5"/>
    <w:rsid w:val="00A226A6"/>
    <w:rsid w:val="00A227FE"/>
    <w:rsid w:val="00A22AC5"/>
    <w:rsid w:val="00A310D2"/>
    <w:rsid w:val="00A347BA"/>
    <w:rsid w:val="00A34A67"/>
    <w:rsid w:val="00A35390"/>
    <w:rsid w:val="00A37755"/>
    <w:rsid w:val="00A4017D"/>
    <w:rsid w:val="00A41304"/>
    <w:rsid w:val="00A41EA9"/>
    <w:rsid w:val="00A42674"/>
    <w:rsid w:val="00A43676"/>
    <w:rsid w:val="00A45951"/>
    <w:rsid w:val="00A45D71"/>
    <w:rsid w:val="00A46019"/>
    <w:rsid w:val="00A4649D"/>
    <w:rsid w:val="00A50695"/>
    <w:rsid w:val="00A51071"/>
    <w:rsid w:val="00A54F49"/>
    <w:rsid w:val="00A55472"/>
    <w:rsid w:val="00A557CF"/>
    <w:rsid w:val="00A56300"/>
    <w:rsid w:val="00A57AB0"/>
    <w:rsid w:val="00A60DF7"/>
    <w:rsid w:val="00A66845"/>
    <w:rsid w:val="00A703C7"/>
    <w:rsid w:val="00A70540"/>
    <w:rsid w:val="00A7181E"/>
    <w:rsid w:val="00A752B1"/>
    <w:rsid w:val="00A7578A"/>
    <w:rsid w:val="00A76E9F"/>
    <w:rsid w:val="00A80AEA"/>
    <w:rsid w:val="00A80B16"/>
    <w:rsid w:val="00A826A4"/>
    <w:rsid w:val="00A839EF"/>
    <w:rsid w:val="00A84ED1"/>
    <w:rsid w:val="00A8500D"/>
    <w:rsid w:val="00A86871"/>
    <w:rsid w:val="00A8695E"/>
    <w:rsid w:val="00A912EF"/>
    <w:rsid w:val="00A91494"/>
    <w:rsid w:val="00A92638"/>
    <w:rsid w:val="00A93228"/>
    <w:rsid w:val="00A94000"/>
    <w:rsid w:val="00A94704"/>
    <w:rsid w:val="00A94D9A"/>
    <w:rsid w:val="00A9507A"/>
    <w:rsid w:val="00A9613C"/>
    <w:rsid w:val="00A96942"/>
    <w:rsid w:val="00A9773D"/>
    <w:rsid w:val="00A97F69"/>
    <w:rsid w:val="00AA0EB9"/>
    <w:rsid w:val="00AA279B"/>
    <w:rsid w:val="00AA2B97"/>
    <w:rsid w:val="00AA308E"/>
    <w:rsid w:val="00AA4D07"/>
    <w:rsid w:val="00AA5607"/>
    <w:rsid w:val="00AA5829"/>
    <w:rsid w:val="00AA5EE5"/>
    <w:rsid w:val="00AA7677"/>
    <w:rsid w:val="00AB05FF"/>
    <w:rsid w:val="00AB22CE"/>
    <w:rsid w:val="00AB39B6"/>
    <w:rsid w:val="00AB5F4C"/>
    <w:rsid w:val="00AB7222"/>
    <w:rsid w:val="00AC01F2"/>
    <w:rsid w:val="00AC07DB"/>
    <w:rsid w:val="00AC2918"/>
    <w:rsid w:val="00AC5416"/>
    <w:rsid w:val="00AC7BD2"/>
    <w:rsid w:val="00AD03FA"/>
    <w:rsid w:val="00AD274E"/>
    <w:rsid w:val="00AD2E35"/>
    <w:rsid w:val="00AD3449"/>
    <w:rsid w:val="00AD3D03"/>
    <w:rsid w:val="00AD45D7"/>
    <w:rsid w:val="00AD5104"/>
    <w:rsid w:val="00AD7972"/>
    <w:rsid w:val="00AE2B34"/>
    <w:rsid w:val="00AE339C"/>
    <w:rsid w:val="00AE39D7"/>
    <w:rsid w:val="00AE406C"/>
    <w:rsid w:val="00AE5856"/>
    <w:rsid w:val="00AE5C63"/>
    <w:rsid w:val="00AE5C8A"/>
    <w:rsid w:val="00AF062A"/>
    <w:rsid w:val="00AF2073"/>
    <w:rsid w:val="00AF41A8"/>
    <w:rsid w:val="00AF480A"/>
    <w:rsid w:val="00AF4B89"/>
    <w:rsid w:val="00AF5D67"/>
    <w:rsid w:val="00B0130C"/>
    <w:rsid w:val="00B02896"/>
    <w:rsid w:val="00B0357D"/>
    <w:rsid w:val="00B03BEC"/>
    <w:rsid w:val="00B03DB9"/>
    <w:rsid w:val="00B041A1"/>
    <w:rsid w:val="00B04B71"/>
    <w:rsid w:val="00B05742"/>
    <w:rsid w:val="00B05BE9"/>
    <w:rsid w:val="00B07CC7"/>
    <w:rsid w:val="00B11A92"/>
    <w:rsid w:val="00B13413"/>
    <w:rsid w:val="00B1377E"/>
    <w:rsid w:val="00B1455D"/>
    <w:rsid w:val="00B145BE"/>
    <w:rsid w:val="00B146DA"/>
    <w:rsid w:val="00B14773"/>
    <w:rsid w:val="00B1492D"/>
    <w:rsid w:val="00B15514"/>
    <w:rsid w:val="00B1600F"/>
    <w:rsid w:val="00B169FA"/>
    <w:rsid w:val="00B17591"/>
    <w:rsid w:val="00B17DCE"/>
    <w:rsid w:val="00B21474"/>
    <w:rsid w:val="00B220F3"/>
    <w:rsid w:val="00B22EB7"/>
    <w:rsid w:val="00B24130"/>
    <w:rsid w:val="00B253A2"/>
    <w:rsid w:val="00B26D11"/>
    <w:rsid w:val="00B2745E"/>
    <w:rsid w:val="00B27516"/>
    <w:rsid w:val="00B27E4B"/>
    <w:rsid w:val="00B3033A"/>
    <w:rsid w:val="00B306BB"/>
    <w:rsid w:val="00B30B90"/>
    <w:rsid w:val="00B30F5E"/>
    <w:rsid w:val="00B3175D"/>
    <w:rsid w:val="00B31A49"/>
    <w:rsid w:val="00B320E9"/>
    <w:rsid w:val="00B32715"/>
    <w:rsid w:val="00B3402A"/>
    <w:rsid w:val="00B35586"/>
    <w:rsid w:val="00B36BB5"/>
    <w:rsid w:val="00B36D7D"/>
    <w:rsid w:val="00B403EC"/>
    <w:rsid w:val="00B43073"/>
    <w:rsid w:val="00B44768"/>
    <w:rsid w:val="00B47DFF"/>
    <w:rsid w:val="00B51F68"/>
    <w:rsid w:val="00B530DE"/>
    <w:rsid w:val="00B5399C"/>
    <w:rsid w:val="00B54230"/>
    <w:rsid w:val="00B5585E"/>
    <w:rsid w:val="00B55F60"/>
    <w:rsid w:val="00B57C31"/>
    <w:rsid w:val="00B57FE3"/>
    <w:rsid w:val="00B605F4"/>
    <w:rsid w:val="00B614C6"/>
    <w:rsid w:val="00B63436"/>
    <w:rsid w:val="00B64597"/>
    <w:rsid w:val="00B64AD7"/>
    <w:rsid w:val="00B74716"/>
    <w:rsid w:val="00B76D7A"/>
    <w:rsid w:val="00B77096"/>
    <w:rsid w:val="00B77697"/>
    <w:rsid w:val="00B77AC5"/>
    <w:rsid w:val="00B806E3"/>
    <w:rsid w:val="00B80FB1"/>
    <w:rsid w:val="00B877ED"/>
    <w:rsid w:val="00B87949"/>
    <w:rsid w:val="00B9117C"/>
    <w:rsid w:val="00B93A37"/>
    <w:rsid w:val="00B93B1A"/>
    <w:rsid w:val="00B94967"/>
    <w:rsid w:val="00B94F0C"/>
    <w:rsid w:val="00B95685"/>
    <w:rsid w:val="00B95BA0"/>
    <w:rsid w:val="00B95C93"/>
    <w:rsid w:val="00B95E4A"/>
    <w:rsid w:val="00B95EA5"/>
    <w:rsid w:val="00B96348"/>
    <w:rsid w:val="00B964F5"/>
    <w:rsid w:val="00B9699C"/>
    <w:rsid w:val="00BA1A0A"/>
    <w:rsid w:val="00BA2509"/>
    <w:rsid w:val="00BA2672"/>
    <w:rsid w:val="00BA2973"/>
    <w:rsid w:val="00BA446B"/>
    <w:rsid w:val="00BA6AC8"/>
    <w:rsid w:val="00BA6AF3"/>
    <w:rsid w:val="00BA7725"/>
    <w:rsid w:val="00BB00D1"/>
    <w:rsid w:val="00BB0AD9"/>
    <w:rsid w:val="00BB2600"/>
    <w:rsid w:val="00BB2F80"/>
    <w:rsid w:val="00BB391D"/>
    <w:rsid w:val="00BB5F2D"/>
    <w:rsid w:val="00BB6AE1"/>
    <w:rsid w:val="00BB7B40"/>
    <w:rsid w:val="00BC0697"/>
    <w:rsid w:val="00BC1DAA"/>
    <w:rsid w:val="00BC20B3"/>
    <w:rsid w:val="00BC23ED"/>
    <w:rsid w:val="00BC63DC"/>
    <w:rsid w:val="00BC672D"/>
    <w:rsid w:val="00BC69DA"/>
    <w:rsid w:val="00BC6CDF"/>
    <w:rsid w:val="00BD00B6"/>
    <w:rsid w:val="00BD01E3"/>
    <w:rsid w:val="00BD1279"/>
    <w:rsid w:val="00BD6BDA"/>
    <w:rsid w:val="00BE1B17"/>
    <w:rsid w:val="00BE1B2D"/>
    <w:rsid w:val="00BE298F"/>
    <w:rsid w:val="00BE3077"/>
    <w:rsid w:val="00BE40F5"/>
    <w:rsid w:val="00BE4B05"/>
    <w:rsid w:val="00BE5673"/>
    <w:rsid w:val="00BE6129"/>
    <w:rsid w:val="00BF01B4"/>
    <w:rsid w:val="00BF1642"/>
    <w:rsid w:val="00BF1741"/>
    <w:rsid w:val="00BF1CD3"/>
    <w:rsid w:val="00BF55F2"/>
    <w:rsid w:val="00BF699C"/>
    <w:rsid w:val="00C0064E"/>
    <w:rsid w:val="00C00C21"/>
    <w:rsid w:val="00C024A3"/>
    <w:rsid w:val="00C02969"/>
    <w:rsid w:val="00C02AAF"/>
    <w:rsid w:val="00C02D7D"/>
    <w:rsid w:val="00C038C3"/>
    <w:rsid w:val="00C04072"/>
    <w:rsid w:val="00C040E4"/>
    <w:rsid w:val="00C050A0"/>
    <w:rsid w:val="00C057CE"/>
    <w:rsid w:val="00C05FB9"/>
    <w:rsid w:val="00C06BB7"/>
    <w:rsid w:val="00C06E55"/>
    <w:rsid w:val="00C11070"/>
    <w:rsid w:val="00C11400"/>
    <w:rsid w:val="00C11CB1"/>
    <w:rsid w:val="00C128AA"/>
    <w:rsid w:val="00C12F0B"/>
    <w:rsid w:val="00C142FC"/>
    <w:rsid w:val="00C14475"/>
    <w:rsid w:val="00C200F5"/>
    <w:rsid w:val="00C203C9"/>
    <w:rsid w:val="00C239FE"/>
    <w:rsid w:val="00C255F9"/>
    <w:rsid w:val="00C268B3"/>
    <w:rsid w:val="00C27DF2"/>
    <w:rsid w:val="00C30056"/>
    <w:rsid w:val="00C31F02"/>
    <w:rsid w:val="00C33375"/>
    <w:rsid w:val="00C344A1"/>
    <w:rsid w:val="00C35452"/>
    <w:rsid w:val="00C35F6F"/>
    <w:rsid w:val="00C40DD9"/>
    <w:rsid w:val="00C43450"/>
    <w:rsid w:val="00C43D51"/>
    <w:rsid w:val="00C44CAC"/>
    <w:rsid w:val="00C45487"/>
    <w:rsid w:val="00C4687A"/>
    <w:rsid w:val="00C47085"/>
    <w:rsid w:val="00C50909"/>
    <w:rsid w:val="00C51930"/>
    <w:rsid w:val="00C51C52"/>
    <w:rsid w:val="00C51F50"/>
    <w:rsid w:val="00C52E26"/>
    <w:rsid w:val="00C5671F"/>
    <w:rsid w:val="00C6395E"/>
    <w:rsid w:val="00C647B9"/>
    <w:rsid w:val="00C6629A"/>
    <w:rsid w:val="00C67848"/>
    <w:rsid w:val="00C7158D"/>
    <w:rsid w:val="00C71B27"/>
    <w:rsid w:val="00C73354"/>
    <w:rsid w:val="00C73614"/>
    <w:rsid w:val="00C743E2"/>
    <w:rsid w:val="00C77422"/>
    <w:rsid w:val="00C77C2B"/>
    <w:rsid w:val="00C808DA"/>
    <w:rsid w:val="00C80A01"/>
    <w:rsid w:val="00C820C7"/>
    <w:rsid w:val="00C826FF"/>
    <w:rsid w:val="00C83997"/>
    <w:rsid w:val="00C83CDD"/>
    <w:rsid w:val="00C85255"/>
    <w:rsid w:val="00C90255"/>
    <w:rsid w:val="00C9157C"/>
    <w:rsid w:val="00C92297"/>
    <w:rsid w:val="00C92773"/>
    <w:rsid w:val="00C93A1B"/>
    <w:rsid w:val="00CA131A"/>
    <w:rsid w:val="00CA4215"/>
    <w:rsid w:val="00CA45F3"/>
    <w:rsid w:val="00CA4761"/>
    <w:rsid w:val="00CA5265"/>
    <w:rsid w:val="00CA5A01"/>
    <w:rsid w:val="00CA6157"/>
    <w:rsid w:val="00CA78D5"/>
    <w:rsid w:val="00CB0ED2"/>
    <w:rsid w:val="00CB136B"/>
    <w:rsid w:val="00CB3F65"/>
    <w:rsid w:val="00CB47A8"/>
    <w:rsid w:val="00CB68D1"/>
    <w:rsid w:val="00CB6C57"/>
    <w:rsid w:val="00CB7368"/>
    <w:rsid w:val="00CC1BC7"/>
    <w:rsid w:val="00CC205D"/>
    <w:rsid w:val="00CC2662"/>
    <w:rsid w:val="00CC4C3E"/>
    <w:rsid w:val="00CC4C78"/>
    <w:rsid w:val="00CC563D"/>
    <w:rsid w:val="00CC7C99"/>
    <w:rsid w:val="00CD0D78"/>
    <w:rsid w:val="00CD1768"/>
    <w:rsid w:val="00CD1BCD"/>
    <w:rsid w:val="00CD27D8"/>
    <w:rsid w:val="00CD6C99"/>
    <w:rsid w:val="00CD782D"/>
    <w:rsid w:val="00CE203E"/>
    <w:rsid w:val="00CE25E8"/>
    <w:rsid w:val="00CE3D07"/>
    <w:rsid w:val="00CE4335"/>
    <w:rsid w:val="00CE769A"/>
    <w:rsid w:val="00CF1815"/>
    <w:rsid w:val="00CF1CD8"/>
    <w:rsid w:val="00CF1E26"/>
    <w:rsid w:val="00CF26CB"/>
    <w:rsid w:val="00CF5BEF"/>
    <w:rsid w:val="00D00309"/>
    <w:rsid w:val="00D0104C"/>
    <w:rsid w:val="00D0139C"/>
    <w:rsid w:val="00D02B31"/>
    <w:rsid w:val="00D033DC"/>
    <w:rsid w:val="00D04E9C"/>
    <w:rsid w:val="00D04F1A"/>
    <w:rsid w:val="00D05054"/>
    <w:rsid w:val="00D077EB"/>
    <w:rsid w:val="00D10FC1"/>
    <w:rsid w:val="00D10FC8"/>
    <w:rsid w:val="00D11208"/>
    <w:rsid w:val="00D11DF7"/>
    <w:rsid w:val="00D12FE4"/>
    <w:rsid w:val="00D159AC"/>
    <w:rsid w:val="00D20131"/>
    <w:rsid w:val="00D20640"/>
    <w:rsid w:val="00D21B6D"/>
    <w:rsid w:val="00D229DE"/>
    <w:rsid w:val="00D22B49"/>
    <w:rsid w:val="00D23148"/>
    <w:rsid w:val="00D23AAC"/>
    <w:rsid w:val="00D23BA2"/>
    <w:rsid w:val="00D254F3"/>
    <w:rsid w:val="00D25CFE"/>
    <w:rsid w:val="00D2631B"/>
    <w:rsid w:val="00D2649E"/>
    <w:rsid w:val="00D3076D"/>
    <w:rsid w:val="00D370D3"/>
    <w:rsid w:val="00D370E2"/>
    <w:rsid w:val="00D40DD9"/>
    <w:rsid w:val="00D4205A"/>
    <w:rsid w:val="00D43497"/>
    <w:rsid w:val="00D46A20"/>
    <w:rsid w:val="00D55D73"/>
    <w:rsid w:val="00D5630D"/>
    <w:rsid w:val="00D621D9"/>
    <w:rsid w:val="00D62DE3"/>
    <w:rsid w:val="00D653F5"/>
    <w:rsid w:val="00D662F8"/>
    <w:rsid w:val="00D6752E"/>
    <w:rsid w:val="00D7024B"/>
    <w:rsid w:val="00D7085D"/>
    <w:rsid w:val="00D70D91"/>
    <w:rsid w:val="00D71F64"/>
    <w:rsid w:val="00D72100"/>
    <w:rsid w:val="00D72B97"/>
    <w:rsid w:val="00D73950"/>
    <w:rsid w:val="00D74573"/>
    <w:rsid w:val="00D74E85"/>
    <w:rsid w:val="00D75473"/>
    <w:rsid w:val="00D762A7"/>
    <w:rsid w:val="00D772F3"/>
    <w:rsid w:val="00D810BE"/>
    <w:rsid w:val="00D82BB6"/>
    <w:rsid w:val="00D84798"/>
    <w:rsid w:val="00D85F4B"/>
    <w:rsid w:val="00D86F11"/>
    <w:rsid w:val="00D93052"/>
    <w:rsid w:val="00D93BAA"/>
    <w:rsid w:val="00D94F11"/>
    <w:rsid w:val="00D96800"/>
    <w:rsid w:val="00DA09D2"/>
    <w:rsid w:val="00DA0B40"/>
    <w:rsid w:val="00DA15A9"/>
    <w:rsid w:val="00DA2114"/>
    <w:rsid w:val="00DA5444"/>
    <w:rsid w:val="00DA5752"/>
    <w:rsid w:val="00DA5854"/>
    <w:rsid w:val="00DA5BC0"/>
    <w:rsid w:val="00DA5D24"/>
    <w:rsid w:val="00DA5FED"/>
    <w:rsid w:val="00DA60FF"/>
    <w:rsid w:val="00DA6DF9"/>
    <w:rsid w:val="00DB0163"/>
    <w:rsid w:val="00DB0232"/>
    <w:rsid w:val="00DB0ACA"/>
    <w:rsid w:val="00DB1499"/>
    <w:rsid w:val="00DB1F83"/>
    <w:rsid w:val="00DB2A75"/>
    <w:rsid w:val="00DB3456"/>
    <w:rsid w:val="00DB3785"/>
    <w:rsid w:val="00DB4206"/>
    <w:rsid w:val="00DB4A60"/>
    <w:rsid w:val="00DB4E4F"/>
    <w:rsid w:val="00DB527B"/>
    <w:rsid w:val="00DB57CA"/>
    <w:rsid w:val="00DB6AD0"/>
    <w:rsid w:val="00DC1067"/>
    <w:rsid w:val="00DC27DC"/>
    <w:rsid w:val="00DC3774"/>
    <w:rsid w:val="00DC4E99"/>
    <w:rsid w:val="00DC52A9"/>
    <w:rsid w:val="00DC6A58"/>
    <w:rsid w:val="00DC7D60"/>
    <w:rsid w:val="00DC7DCE"/>
    <w:rsid w:val="00DD02FC"/>
    <w:rsid w:val="00DD286B"/>
    <w:rsid w:val="00DD2E83"/>
    <w:rsid w:val="00DD328C"/>
    <w:rsid w:val="00DD3C3F"/>
    <w:rsid w:val="00DD7648"/>
    <w:rsid w:val="00DE0C52"/>
    <w:rsid w:val="00DE20EE"/>
    <w:rsid w:val="00DE2B55"/>
    <w:rsid w:val="00DE4330"/>
    <w:rsid w:val="00DE5564"/>
    <w:rsid w:val="00DE64A7"/>
    <w:rsid w:val="00DE6624"/>
    <w:rsid w:val="00DE663E"/>
    <w:rsid w:val="00DE7C17"/>
    <w:rsid w:val="00DF24D9"/>
    <w:rsid w:val="00DF284F"/>
    <w:rsid w:val="00DF43DE"/>
    <w:rsid w:val="00DF4803"/>
    <w:rsid w:val="00DF7045"/>
    <w:rsid w:val="00DF7C23"/>
    <w:rsid w:val="00E00606"/>
    <w:rsid w:val="00E00A8A"/>
    <w:rsid w:val="00E012F1"/>
    <w:rsid w:val="00E04B9D"/>
    <w:rsid w:val="00E06347"/>
    <w:rsid w:val="00E07314"/>
    <w:rsid w:val="00E07931"/>
    <w:rsid w:val="00E10B26"/>
    <w:rsid w:val="00E12201"/>
    <w:rsid w:val="00E13423"/>
    <w:rsid w:val="00E147A9"/>
    <w:rsid w:val="00E156D2"/>
    <w:rsid w:val="00E1600A"/>
    <w:rsid w:val="00E16161"/>
    <w:rsid w:val="00E16B36"/>
    <w:rsid w:val="00E177CE"/>
    <w:rsid w:val="00E2079B"/>
    <w:rsid w:val="00E210B8"/>
    <w:rsid w:val="00E228EE"/>
    <w:rsid w:val="00E2430D"/>
    <w:rsid w:val="00E24979"/>
    <w:rsid w:val="00E2513C"/>
    <w:rsid w:val="00E319FB"/>
    <w:rsid w:val="00E326FF"/>
    <w:rsid w:val="00E32D1E"/>
    <w:rsid w:val="00E339CA"/>
    <w:rsid w:val="00E343FC"/>
    <w:rsid w:val="00E35BBC"/>
    <w:rsid w:val="00E35DCA"/>
    <w:rsid w:val="00E37BF0"/>
    <w:rsid w:val="00E37FBB"/>
    <w:rsid w:val="00E423A9"/>
    <w:rsid w:val="00E42519"/>
    <w:rsid w:val="00E47372"/>
    <w:rsid w:val="00E47A83"/>
    <w:rsid w:val="00E508D9"/>
    <w:rsid w:val="00E50A69"/>
    <w:rsid w:val="00E51FED"/>
    <w:rsid w:val="00E522DE"/>
    <w:rsid w:val="00E53F7C"/>
    <w:rsid w:val="00E5432E"/>
    <w:rsid w:val="00E560AA"/>
    <w:rsid w:val="00E56235"/>
    <w:rsid w:val="00E579A6"/>
    <w:rsid w:val="00E60284"/>
    <w:rsid w:val="00E604EF"/>
    <w:rsid w:val="00E605D8"/>
    <w:rsid w:val="00E61F4E"/>
    <w:rsid w:val="00E62EDC"/>
    <w:rsid w:val="00E632C4"/>
    <w:rsid w:val="00E63723"/>
    <w:rsid w:val="00E6391F"/>
    <w:rsid w:val="00E665BD"/>
    <w:rsid w:val="00E67234"/>
    <w:rsid w:val="00E67253"/>
    <w:rsid w:val="00E71735"/>
    <w:rsid w:val="00E72130"/>
    <w:rsid w:val="00E7465F"/>
    <w:rsid w:val="00E750BB"/>
    <w:rsid w:val="00E75635"/>
    <w:rsid w:val="00E76214"/>
    <w:rsid w:val="00E80926"/>
    <w:rsid w:val="00E80CF5"/>
    <w:rsid w:val="00E80DC3"/>
    <w:rsid w:val="00E822A5"/>
    <w:rsid w:val="00E82B85"/>
    <w:rsid w:val="00E82DEE"/>
    <w:rsid w:val="00E82F8E"/>
    <w:rsid w:val="00E83534"/>
    <w:rsid w:val="00E838D0"/>
    <w:rsid w:val="00E83BF6"/>
    <w:rsid w:val="00E8401F"/>
    <w:rsid w:val="00E84394"/>
    <w:rsid w:val="00E84710"/>
    <w:rsid w:val="00E85A35"/>
    <w:rsid w:val="00E9017F"/>
    <w:rsid w:val="00E910AF"/>
    <w:rsid w:val="00E912F6"/>
    <w:rsid w:val="00E96662"/>
    <w:rsid w:val="00E96B51"/>
    <w:rsid w:val="00EA0D4A"/>
    <w:rsid w:val="00EA19E0"/>
    <w:rsid w:val="00EA2534"/>
    <w:rsid w:val="00EA5F85"/>
    <w:rsid w:val="00EA636E"/>
    <w:rsid w:val="00EA7A12"/>
    <w:rsid w:val="00EA7D67"/>
    <w:rsid w:val="00EB0EC4"/>
    <w:rsid w:val="00EB1656"/>
    <w:rsid w:val="00EB2520"/>
    <w:rsid w:val="00EB2E16"/>
    <w:rsid w:val="00EB42A7"/>
    <w:rsid w:val="00EB4B56"/>
    <w:rsid w:val="00EB4C3B"/>
    <w:rsid w:val="00EB772C"/>
    <w:rsid w:val="00EB783E"/>
    <w:rsid w:val="00EC1509"/>
    <w:rsid w:val="00EC1A82"/>
    <w:rsid w:val="00EC2D6F"/>
    <w:rsid w:val="00EC49FD"/>
    <w:rsid w:val="00EC4F2F"/>
    <w:rsid w:val="00EC52A7"/>
    <w:rsid w:val="00EC7E89"/>
    <w:rsid w:val="00ED1398"/>
    <w:rsid w:val="00ED1425"/>
    <w:rsid w:val="00ED1538"/>
    <w:rsid w:val="00ED239D"/>
    <w:rsid w:val="00ED28C7"/>
    <w:rsid w:val="00ED2E77"/>
    <w:rsid w:val="00ED4E40"/>
    <w:rsid w:val="00ED5F61"/>
    <w:rsid w:val="00ED5FB8"/>
    <w:rsid w:val="00ED688E"/>
    <w:rsid w:val="00ED7400"/>
    <w:rsid w:val="00EE011F"/>
    <w:rsid w:val="00EE0543"/>
    <w:rsid w:val="00EE0A16"/>
    <w:rsid w:val="00EE2FEA"/>
    <w:rsid w:val="00EE3D3F"/>
    <w:rsid w:val="00EE452A"/>
    <w:rsid w:val="00EE5F72"/>
    <w:rsid w:val="00EE6E1E"/>
    <w:rsid w:val="00EF1012"/>
    <w:rsid w:val="00EF128E"/>
    <w:rsid w:val="00EF2015"/>
    <w:rsid w:val="00EF2BE2"/>
    <w:rsid w:val="00EF3A11"/>
    <w:rsid w:val="00EF40D7"/>
    <w:rsid w:val="00EF58E7"/>
    <w:rsid w:val="00EF695D"/>
    <w:rsid w:val="00EF6E71"/>
    <w:rsid w:val="00EF7948"/>
    <w:rsid w:val="00F00580"/>
    <w:rsid w:val="00F008F8"/>
    <w:rsid w:val="00F022FF"/>
    <w:rsid w:val="00F026D5"/>
    <w:rsid w:val="00F06017"/>
    <w:rsid w:val="00F064D9"/>
    <w:rsid w:val="00F076C9"/>
    <w:rsid w:val="00F10033"/>
    <w:rsid w:val="00F11408"/>
    <w:rsid w:val="00F11E4B"/>
    <w:rsid w:val="00F13F1B"/>
    <w:rsid w:val="00F145E7"/>
    <w:rsid w:val="00F14873"/>
    <w:rsid w:val="00F16F8F"/>
    <w:rsid w:val="00F17013"/>
    <w:rsid w:val="00F177DF"/>
    <w:rsid w:val="00F20952"/>
    <w:rsid w:val="00F21198"/>
    <w:rsid w:val="00F2310E"/>
    <w:rsid w:val="00F23313"/>
    <w:rsid w:val="00F23664"/>
    <w:rsid w:val="00F25619"/>
    <w:rsid w:val="00F257EC"/>
    <w:rsid w:val="00F25C61"/>
    <w:rsid w:val="00F30F67"/>
    <w:rsid w:val="00F319FF"/>
    <w:rsid w:val="00F31EB2"/>
    <w:rsid w:val="00F335F9"/>
    <w:rsid w:val="00F343FA"/>
    <w:rsid w:val="00F3510E"/>
    <w:rsid w:val="00F362B1"/>
    <w:rsid w:val="00F364B8"/>
    <w:rsid w:val="00F37892"/>
    <w:rsid w:val="00F3791F"/>
    <w:rsid w:val="00F42BFD"/>
    <w:rsid w:val="00F43D6E"/>
    <w:rsid w:val="00F4648C"/>
    <w:rsid w:val="00F50FC9"/>
    <w:rsid w:val="00F52F3E"/>
    <w:rsid w:val="00F54AC8"/>
    <w:rsid w:val="00F56A9B"/>
    <w:rsid w:val="00F6011E"/>
    <w:rsid w:val="00F60A4D"/>
    <w:rsid w:val="00F62CC5"/>
    <w:rsid w:val="00F664D6"/>
    <w:rsid w:val="00F67F5F"/>
    <w:rsid w:val="00F75801"/>
    <w:rsid w:val="00F75C29"/>
    <w:rsid w:val="00F761F3"/>
    <w:rsid w:val="00F76EC8"/>
    <w:rsid w:val="00F77F60"/>
    <w:rsid w:val="00F805B7"/>
    <w:rsid w:val="00F80984"/>
    <w:rsid w:val="00F80DFC"/>
    <w:rsid w:val="00F81948"/>
    <w:rsid w:val="00F8328D"/>
    <w:rsid w:val="00F83C62"/>
    <w:rsid w:val="00F84632"/>
    <w:rsid w:val="00F84B09"/>
    <w:rsid w:val="00F867AB"/>
    <w:rsid w:val="00F870EE"/>
    <w:rsid w:val="00F901BA"/>
    <w:rsid w:val="00F90A52"/>
    <w:rsid w:val="00F92332"/>
    <w:rsid w:val="00F93855"/>
    <w:rsid w:val="00F944AC"/>
    <w:rsid w:val="00F958C5"/>
    <w:rsid w:val="00FA0E4D"/>
    <w:rsid w:val="00FA3233"/>
    <w:rsid w:val="00FA5625"/>
    <w:rsid w:val="00FA7383"/>
    <w:rsid w:val="00FA77E8"/>
    <w:rsid w:val="00FB0A82"/>
    <w:rsid w:val="00FB5BD9"/>
    <w:rsid w:val="00FB773C"/>
    <w:rsid w:val="00FC00B8"/>
    <w:rsid w:val="00FC13E8"/>
    <w:rsid w:val="00FC1551"/>
    <w:rsid w:val="00FC3E9F"/>
    <w:rsid w:val="00FC4350"/>
    <w:rsid w:val="00FC4B69"/>
    <w:rsid w:val="00FC531F"/>
    <w:rsid w:val="00FC64FF"/>
    <w:rsid w:val="00FC7365"/>
    <w:rsid w:val="00FD0BC6"/>
    <w:rsid w:val="00FD3CD1"/>
    <w:rsid w:val="00FD4C16"/>
    <w:rsid w:val="00FD50A4"/>
    <w:rsid w:val="00FD5AA1"/>
    <w:rsid w:val="00FD70D5"/>
    <w:rsid w:val="00FE3060"/>
    <w:rsid w:val="00FE3D52"/>
    <w:rsid w:val="00FE732B"/>
    <w:rsid w:val="00FE748F"/>
    <w:rsid w:val="00FE7DD1"/>
    <w:rsid w:val="00FE7F83"/>
    <w:rsid w:val="00FF186B"/>
    <w:rsid w:val="00FF243B"/>
    <w:rsid w:val="00FF25F5"/>
    <w:rsid w:val="00FF35EB"/>
    <w:rsid w:val="00FF3BA8"/>
    <w:rsid w:val="00FF3C85"/>
    <w:rsid w:val="00FF443A"/>
    <w:rsid w:val="00FF4B4C"/>
    <w:rsid w:val="00FF4C58"/>
    <w:rsid w:val="00FF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ru v:ext="edit" colors="#3cf,aqua,#ddd"/>
    </o:shapedefaults>
    <o:shapelayout v:ext="edit">
      <o:idmap v:ext="edit" data="1"/>
    </o:shapelayout>
  </w:shapeDefaults>
  <w:decimalSymbol w:val="."/>
  <w:listSeparator w:val=","/>
  <w15:docId w15:val="{2328294B-2E57-41F4-8281-BF571824F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PMingLiU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FBB"/>
    <w:pPr>
      <w:spacing w:before="120" w:after="60" w:line="480" w:lineRule="auto"/>
      <w:jc w:val="both"/>
    </w:pPr>
    <w:rPr>
      <w:rFonts w:ascii="Arial" w:hAnsi="Arial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41784F"/>
    <w:pPr>
      <w:keepNext/>
      <w:numPr>
        <w:numId w:val="3"/>
      </w:numPr>
      <w:spacing w:before="24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85F4B"/>
    <w:pPr>
      <w:keepNext/>
      <w:numPr>
        <w:ilvl w:val="1"/>
        <w:numId w:val="3"/>
      </w:numPr>
      <w:spacing w:before="24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autoRedefine/>
    <w:qFormat/>
    <w:rsid w:val="00A54F49"/>
    <w:pPr>
      <w:keepNext/>
      <w:numPr>
        <w:ilvl w:val="2"/>
        <w:numId w:val="3"/>
      </w:numPr>
      <w:spacing w:before="240"/>
      <w:outlineLvl w:val="2"/>
    </w:pPr>
    <w:rPr>
      <w:rFonts w:cs="Arial"/>
      <w:bCs/>
      <w:sz w:val="24"/>
      <w:szCs w:val="26"/>
    </w:rPr>
  </w:style>
  <w:style w:type="paragraph" w:styleId="Heading4">
    <w:name w:val="heading 4"/>
    <w:basedOn w:val="Normal"/>
    <w:next w:val="Normal"/>
    <w:qFormat/>
    <w:rsid w:val="00387605"/>
    <w:pPr>
      <w:keepNext/>
      <w:numPr>
        <w:ilvl w:val="3"/>
        <w:numId w:val="3"/>
      </w:numPr>
      <w:spacing w:before="24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387605"/>
    <w:pPr>
      <w:numPr>
        <w:ilvl w:val="4"/>
        <w:numId w:val="3"/>
      </w:numPr>
      <w:spacing w:before="24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387605"/>
    <w:pPr>
      <w:numPr>
        <w:ilvl w:val="5"/>
        <w:numId w:val="3"/>
      </w:numPr>
      <w:spacing w:before="24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387605"/>
    <w:pPr>
      <w:numPr>
        <w:ilvl w:val="6"/>
        <w:numId w:val="3"/>
      </w:numPr>
      <w:spacing w:before="240"/>
      <w:outlineLvl w:val="6"/>
    </w:pPr>
    <w:rPr>
      <w:rFonts w:ascii="Times New Roman" w:hAnsi="Times New Roman"/>
      <w:sz w:val="24"/>
    </w:rPr>
  </w:style>
  <w:style w:type="paragraph" w:styleId="Heading8">
    <w:name w:val="heading 8"/>
    <w:basedOn w:val="Normal"/>
    <w:next w:val="Normal"/>
    <w:qFormat/>
    <w:rsid w:val="00387605"/>
    <w:pPr>
      <w:numPr>
        <w:ilvl w:val="7"/>
        <w:numId w:val="3"/>
      </w:numPr>
      <w:spacing w:before="240"/>
      <w:outlineLvl w:val="7"/>
    </w:pPr>
    <w:rPr>
      <w:rFonts w:ascii="Times New Roman" w:hAnsi="Times New Roman"/>
      <w:i/>
      <w:iCs/>
      <w:sz w:val="24"/>
    </w:rPr>
  </w:style>
  <w:style w:type="paragraph" w:styleId="Heading9">
    <w:name w:val="heading 9"/>
    <w:basedOn w:val="Normal"/>
    <w:next w:val="Normal"/>
    <w:qFormat/>
    <w:rsid w:val="00387605"/>
    <w:pPr>
      <w:numPr>
        <w:ilvl w:val="8"/>
        <w:numId w:val="3"/>
      </w:numPr>
      <w:spacing w:before="24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A79C7"/>
    <w:pPr>
      <w:spacing w:line="288" w:lineRule="auto"/>
    </w:pPr>
    <w:rPr>
      <w:b/>
      <w:bCs/>
      <w:sz w:val="16"/>
      <w:szCs w:val="20"/>
    </w:rPr>
  </w:style>
  <w:style w:type="paragraph" w:styleId="Footer">
    <w:name w:val="footer"/>
    <w:basedOn w:val="Normal"/>
    <w:link w:val="FooterChar"/>
    <w:uiPriority w:val="99"/>
    <w:rsid w:val="00203953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03953"/>
  </w:style>
  <w:style w:type="paragraph" w:styleId="Header">
    <w:name w:val="header"/>
    <w:basedOn w:val="Normal"/>
    <w:link w:val="HeaderChar"/>
    <w:uiPriority w:val="99"/>
    <w:rsid w:val="00203953"/>
    <w:pPr>
      <w:tabs>
        <w:tab w:val="center" w:pos="4320"/>
        <w:tab w:val="right" w:pos="8640"/>
      </w:tabs>
    </w:pPr>
  </w:style>
  <w:style w:type="character" w:styleId="Hyperlink">
    <w:name w:val="Hyperlink"/>
    <w:rsid w:val="00E5432E"/>
    <w:rPr>
      <w:color w:val="0000FF"/>
      <w:u w:val="single"/>
    </w:rPr>
  </w:style>
  <w:style w:type="character" w:styleId="FollowedHyperlink">
    <w:name w:val="FollowedHyperlink"/>
    <w:rsid w:val="00E5432E"/>
    <w:rPr>
      <w:color w:val="800080"/>
      <w:u w:val="single"/>
    </w:rPr>
  </w:style>
  <w:style w:type="paragraph" w:styleId="NormalWeb">
    <w:name w:val="Normal (Web)"/>
    <w:basedOn w:val="Normal"/>
    <w:uiPriority w:val="99"/>
    <w:rsid w:val="009711C3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lang w:val="en-US"/>
    </w:rPr>
  </w:style>
  <w:style w:type="paragraph" w:customStyle="1" w:styleId="FigureText">
    <w:name w:val="Figure_Text"/>
    <w:basedOn w:val="Normal"/>
    <w:next w:val="Normal"/>
    <w:autoRedefine/>
    <w:rsid w:val="001D0DD7"/>
    <w:rPr>
      <w:b/>
      <w:sz w:val="16"/>
    </w:rPr>
  </w:style>
  <w:style w:type="character" w:styleId="CommentReference">
    <w:name w:val="annotation reference"/>
    <w:uiPriority w:val="99"/>
    <w:semiHidden/>
    <w:rsid w:val="00246B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46BC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46BC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246BCB"/>
    <w:rPr>
      <w:rFonts w:ascii="Tahoma" w:hAnsi="Tahoma"/>
      <w:sz w:val="16"/>
      <w:szCs w:val="16"/>
    </w:rPr>
  </w:style>
  <w:style w:type="table" w:styleId="TableGrid">
    <w:name w:val="Table Grid"/>
    <w:basedOn w:val="TableNormal"/>
    <w:uiPriority w:val="59"/>
    <w:rsid w:val="00E63723"/>
    <w:pPr>
      <w:spacing w:before="60" w:after="120" w:line="36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5">
    <w:name w:val="Table List 5"/>
    <w:basedOn w:val="TableNormal"/>
    <w:rsid w:val="001D0DD7"/>
    <w:pPr>
      <w:spacing w:before="60" w:after="120" w:line="360" w:lineRule="auto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semiHidden/>
    <w:rsid w:val="00DB4206"/>
    <w:pPr>
      <w:shd w:val="clear" w:color="auto" w:fill="000080"/>
    </w:pPr>
    <w:rPr>
      <w:rFonts w:ascii="Tahoma" w:hAnsi="Tahoma" w:cs="Tahoma"/>
      <w:szCs w:val="20"/>
    </w:rPr>
  </w:style>
  <w:style w:type="character" w:customStyle="1" w:styleId="HeaderChar">
    <w:name w:val="Header Char"/>
    <w:link w:val="Header"/>
    <w:uiPriority w:val="99"/>
    <w:rsid w:val="00BB00D1"/>
    <w:rPr>
      <w:rFonts w:ascii="Arial" w:hAnsi="Arial"/>
      <w:szCs w:val="24"/>
      <w:lang w:val="en-GB" w:eastAsia="en-US"/>
    </w:rPr>
  </w:style>
  <w:style w:type="character" w:customStyle="1" w:styleId="FooterChar">
    <w:name w:val="Footer Char"/>
    <w:link w:val="Footer"/>
    <w:uiPriority w:val="99"/>
    <w:rsid w:val="00BB00D1"/>
    <w:rPr>
      <w:rFonts w:ascii="Arial" w:hAnsi="Arial"/>
      <w:szCs w:val="24"/>
      <w:lang w:val="en-GB" w:eastAsia="en-US"/>
    </w:rPr>
  </w:style>
  <w:style w:type="character" w:customStyle="1" w:styleId="BalloonTextChar">
    <w:name w:val="Balloon Text Char"/>
    <w:link w:val="BalloonText"/>
    <w:uiPriority w:val="99"/>
    <w:semiHidden/>
    <w:rsid w:val="00BB00D1"/>
    <w:rPr>
      <w:rFonts w:ascii="Tahoma" w:hAnsi="Tahoma" w:cs="Tahoma"/>
      <w:sz w:val="16"/>
      <w:szCs w:val="16"/>
      <w:lang w:val="en-GB" w:eastAsia="en-US"/>
    </w:rPr>
  </w:style>
  <w:style w:type="paragraph" w:styleId="ListParagraph">
    <w:name w:val="List Paragraph"/>
    <w:basedOn w:val="Normal"/>
    <w:uiPriority w:val="34"/>
    <w:qFormat/>
    <w:rsid w:val="00BB00D1"/>
    <w:pPr>
      <w:spacing w:before="0" w:after="200" w:line="276" w:lineRule="auto"/>
      <w:ind w:left="720"/>
      <w:contextualSpacing/>
      <w:jc w:val="left"/>
    </w:pPr>
    <w:rPr>
      <w:rFonts w:ascii="Calibri" w:hAnsi="Calibri"/>
      <w:sz w:val="22"/>
      <w:szCs w:val="22"/>
      <w:lang w:val="pt-PT" w:eastAsia="zh-TW" w:bidi="he-IL"/>
    </w:rPr>
  </w:style>
  <w:style w:type="character" w:customStyle="1" w:styleId="CommentTextChar">
    <w:name w:val="Comment Text Char"/>
    <w:link w:val="CommentText"/>
    <w:uiPriority w:val="99"/>
    <w:rsid w:val="00BB00D1"/>
    <w:rPr>
      <w:rFonts w:ascii="Arial" w:hAnsi="Arial"/>
      <w:lang w:val="en-GB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BB00D1"/>
    <w:rPr>
      <w:rFonts w:ascii="Arial" w:hAnsi="Arial"/>
      <w:b/>
      <w:bCs/>
      <w:lang w:val="en-GB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62C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eastAsia="Times New Roman" w:hAnsi="Courier New" w:cs="Courier New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C43"/>
    <w:rPr>
      <w:rFonts w:ascii="Courier New" w:eastAsia="Times New Roman" w:hAnsi="Courier New" w:cs="Courier New"/>
    </w:rPr>
  </w:style>
  <w:style w:type="character" w:styleId="PlaceholderText">
    <w:name w:val="Placeholder Text"/>
    <w:basedOn w:val="DefaultParagraphFont"/>
    <w:uiPriority w:val="99"/>
    <w:semiHidden/>
    <w:rsid w:val="005731A5"/>
    <w:rPr>
      <w:color w:val="808080"/>
    </w:rPr>
  </w:style>
  <w:style w:type="paragraph" w:styleId="FootnoteText">
    <w:name w:val="footnote text"/>
    <w:basedOn w:val="Normal"/>
    <w:link w:val="FootnoteTextChar"/>
    <w:rsid w:val="0006227D"/>
    <w:pPr>
      <w:spacing w:before="0"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rsid w:val="0006227D"/>
    <w:rPr>
      <w:rFonts w:ascii="Arial" w:hAnsi="Arial"/>
      <w:lang w:val="en-GB" w:eastAsia="en-US"/>
    </w:rPr>
  </w:style>
  <w:style w:type="character" w:styleId="FootnoteReference">
    <w:name w:val="footnote reference"/>
    <w:basedOn w:val="DefaultParagraphFont"/>
    <w:rsid w:val="0006227D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FE7F83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customStyle="1" w:styleId="PmgTitle1">
    <w:name w:val="Pmg Title 1"/>
    <w:basedOn w:val="Normal"/>
    <w:link w:val="PmgTitle1Char"/>
    <w:rsid w:val="006C6439"/>
    <w:pPr>
      <w:outlineLvl w:val="0"/>
    </w:pPr>
    <w:rPr>
      <w:b/>
    </w:rPr>
  </w:style>
  <w:style w:type="paragraph" w:customStyle="1" w:styleId="PmgTitle10">
    <w:name w:val="Pmg Title1"/>
    <w:basedOn w:val="PmgTitle1"/>
    <w:link w:val="PmgTitle1Char0"/>
    <w:qFormat/>
    <w:rsid w:val="00E6391F"/>
    <w:pPr>
      <w:spacing w:before="600" w:after="240" w:line="240" w:lineRule="auto"/>
    </w:pPr>
    <w:rPr>
      <w:sz w:val="32"/>
      <w:szCs w:val="32"/>
    </w:rPr>
  </w:style>
  <w:style w:type="character" w:customStyle="1" w:styleId="PmgTitle1Char">
    <w:name w:val="Pmg Title 1 Char"/>
    <w:basedOn w:val="DefaultParagraphFont"/>
    <w:link w:val="PmgTitle1"/>
    <w:rsid w:val="006C6439"/>
    <w:rPr>
      <w:rFonts w:ascii="Arial" w:hAnsi="Arial"/>
      <w:b/>
      <w:szCs w:val="24"/>
      <w:lang w:val="en-GB" w:eastAsia="en-US"/>
    </w:rPr>
  </w:style>
  <w:style w:type="paragraph" w:customStyle="1" w:styleId="PmgTitle2">
    <w:name w:val="Pmg Title2"/>
    <w:basedOn w:val="Normal"/>
    <w:link w:val="PmgTitle2Char"/>
    <w:rsid w:val="006C6439"/>
    <w:pPr>
      <w:jc w:val="left"/>
      <w:outlineLvl w:val="1"/>
    </w:pPr>
    <w:rPr>
      <w:b/>
      <w:sz w:val="24"/>
    </w:rPr>
  </w:style>
  <w:style w:type="character" w:customStyle="1" w:styleId="PmgTitle1Char0">
    <w:name w:val="Pmg Title1 Char"/>
    <w:basedOn w:val="PmgTitle1Char"/>
    <w:link w:val="PmgTitle10"/>
    <w:rsid w:val="00E6391F"/>
    <w:rPr>
      <w:rFonts w:ascii="Arial" w:hAnsi="Arial"/>
      <w:b/>
      <w:sz w:val="32"/>
      <w:szCs w:val="32"/>
      <w:lang w:val="en-GB" w:eastAsia="en-US"/>
    </w:rPr>
  </w:style>
  <w:style w:type="paragraph" w:customStyle="1" w:styleId="PmgBodyText">
    <w:name w:val="Pmg BodyText"/>
    <w:basedOn w:val="Normal"/>
    <w:link w:val="PmgBodyTextChar"/>
    <w:qFormat/>
    <w:rsid w:val="00E6391F"/>
  </w:style>
  <w:style w:type="character" w:customStyle="1" w:styleId="PmgTitle2Char">
    <w:name w:val="Pmg Title2 Char"/>
    <w:basedOn w:val="DefaultParagraphFont"/>
    <w:link w:val="PmgTitle2"/>
    <w:rsid w:val="006C6439"/>
    <w:rPr>
      <w:rFonts w:ascii="Arial" w:hAnsi="Arial"/>
      <w:b/>
      <w:sz w:val="24"/>
      <w:szCs w:val="24"/>
      <w:lang w:val="en-GB" w:eastAsia="en-US"/>
    </w:rPr>
  </w:style>
  <w:style w:type="paragraph" w:customStyle="1" w:styleId="PmgTitle20">
    <w:name w:val="Pmg Title 2"/>
    <w:basedOn w:val="Normal"/>
    <w:link w:val="PmgTitle2Char0"/>
    <w:qFormat/>
    <w:rsid w:val="00B03DB9"/>
    <w:pPr>
      <w:spacing w:before="360"/>
    </w:pPr>
    <w:rPr>
      <w:b/>
      <w:i/>
    </w:rPr>
  </w:style>
  <w:style w:type="character" w:customStyle="1" w:styleId="PmgBodyTextChar">
    <w:name w:val="Pmg BodyText Char"/>
    <w:basedOn w:val="DefaultParagraphFont"/>
    <w:link w:val="PmgBodyText"/>
    <w:rsid w:val="00E6391F"/>
    <w:rPr>
      <w:rFonts w:ascii="Arial" w:hAnsi="Arial"/>
      <w:szCs w:val="24"/>
      <w:lang w:val="en-GB" w:eastAsia="en-US"/>
    </w:rPr>
  </w:style>
  <w:style w:type="paragraph" w:customStyle="1" w:styleId="PmgTitleothers">
    <w:name w:val="Pmg Title others"/>
    <w:basedOn w:val="PmgTitle2"/>
    <w:link w:val="PmgTitleothersChar"/>
    <w:qFormat/>
    <w:rsid w:val="00E6391F"/>
    <w:pPr>
      <w:spacing w:after="240"/>
    </w:pPr>
  </w:style>
  <w:style w:type="character" w:customStyle="1" w:styleId="PmgTitle2Char0">
    <w:name w:val="Pmg Title 2 Char"/>
    <w:basedOn w:val="DefaultParagraphFont"/>
    <w:link w:val="PmgTitle20"/>
    <w:rsid w:val="00B03DB9"/>
    <w:rPr>
      <w:rFonts w:ascii="Arial" w:hAnsi="Arial"/>
      <w:b/>
      <w:i/>
      <w:szCs w:val="24"/>
      <w:lang w:val="en-GB" w:eastAsia="en-US"/>
    </w:rPr>
  </w:style>
  <w:style w:type="character" w:customStyle="1" w:styleId="PmgTitleothersChar">
    <w:name w:val="Pmg Title others Char"/>
    <w:basedOn w:val="PmgTitle2Char"/>
    <w:link w:val="PmgTitleothers"/>
    <w:rsid w:val="00E6391F"/>
    <w:rPr>
      <w:rFonts w:ascii="Arial" w:hAnsi="Arial"/>
      <w:b/>
      <w:sz w:val="24"/>
      <w:szCs w:val="24"/>
      <w:lang w:val="en-GB" w:eastAsia="en-US"/>
    </w:rPr>
  </w:style>
  <w:style w:type="paragraph" w:customStyle="1" w:styleId="PmgTitle3">
    <w:name w:val="Pmg Title 3"/>
    <w:basedOn w:val="PmgTitle20"/>
    <w:link w:val="PmgTitle3Char"/>
    <w:qFormat/>
    <w:rsid w:val="00B03DB9"/>
    <w:pPr>
      <w:spacing w:before="240"/>
      <w:outlineLvl w:val="2"/>
    </w:pPr>
    <w:rPr>
      <w:b w:val="0"/>
    </w:rPr>
  </w:style>
  <w:style w:type="character" w:customStyle="1" w:styleId="PmgTitle3Char">
    <w:name w:val="Pmg Title 3 Char"/>
    <w:basedOn w:val="PmgTitle2Char0"/>
    <w:link w:val="PmgTitle3"/>
    <w:rsid w:val="00B03DB9"/>
    <w:rPr>
      <w:rFonts w:ascii="Arial" w:hAnsi="Arial"/>
      <w:b/>
      <w:i/>
      <w:szCs w:val="24"/>
      <w:lang w:val="en-GB" w:eastAsia="en-US"/>
    </w:rPr>
  </w:style>
  <w:style w:type="paragraph" w:customStyle="1" w:styleId="PmgTables">
    <w:name w:val="Pmg Tables"/>
    <w:basedOn w:val="Normal"/>
    <w:link w:val="PmgTablesChar"/>
    <w:qFormat/>
    <w:rsid w:val="001A2DE4"/>
    <w:pPr>
      <w:outlineLvl w:val="1"/>
    </w:pPr>
    <w:rPr>
      <w:b/>
      <w:sz w:val="22"/>
      <w:szCs w:val="22"/>
    </w:rPr>
  </w:style>
  <w:style w:type="paragraph" w:customStyle="1" w:styleId="PmgFigures">
    <w:name w:val="Pmg Figures"/>
    <w:basedOn w:val="PmgTables"/>
    <w:link w:val="PmgFiguresChar"/>
    <w:qFormat/>
    <w:rsid w:val="001A2DE4"/>
    <w:pPr>
      <w:jc w:val="center"/>
    </w:pPr>
  </w:style>
  <w:style w:type="character" w:customStyle="1" w:styleId="PmgTablesChar">
    <w:name w:val="Pmg Tables Char"/>
    <w:basedOn w:val="DefaultParagraphFont"/>
    <w:link w:val="PmgTables"/>
    <w:rsid w:val="001A2DE4"/>
    <w:rPr>
      <w:rFonts w:ascii="Arial" w:hAnsi="Arial"/>
      <w:b/>
      <w:sz w:val="22"/>
      <w:szCs w:val="22"/>
      <w:lang w:val="en-GB" w:eastAsia="en-US"/>
    </w:rPr>
  </w:style>
  <w:style w:type="character" w:customStyle="1" w:styleId="PmgFiguresChar">
    <w:name w:val="Pmg Figures Char"/>
    <w:basedOn w:val="PmgTablesChar"/>
    <w:link w:val="PmgFigures"/>
    <w:rsid w:val="001A2DE4"/>
    <w:rPr>
      <w:rFonts w:ascii="Arial" w:hAnsi="Arial"/>
      <w:b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5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61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6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2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75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59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1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286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014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253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2139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20221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67313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02266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7028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73096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03481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482772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26946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54749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767313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12162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47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37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1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36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28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17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834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1386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782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8142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0977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32133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9401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21959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72225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93243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93960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11892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4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1506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0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06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7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93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12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53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2184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186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267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6907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87435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11647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64409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03816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49737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6416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02767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85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ts\Application%20Data\Microsoft\Templates\Project2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B83B76C-65C6-4F7D-9216-951D2A886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oject2</Template>
  <TotalTime>1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valent UV-Assisted Immobilisation of MHC-I</vt:lpstr>
    </vt:vector>
  </TitlesOfParts>
  <Company>HP</Company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valent UV-Assisted Immobilisation of MHC-I</dc:title>
  <dc:creator>Torben Snabe</dc:creator>
  <cp:lastModifiedBy>Teresa Petersen</cp:lastModifiedBy>
  <cp:revision>3</cp:revision>
  <cp:lastPrinted>2013-10-09T10:04:00Z</cp:lastPrinted>
  <dcterms:created xsi:type="dcterms:W3CDTF">2014-12-02T13:02:00Z</dcterms:created>
  <dcterms:modified xsi:type="dcterms:W3CDTF">2014-12-02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c@nano.aau.dk@www.mendeley.com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chicago-fullnote-bibliography</vt:lpwstr>
  </property>
  <property fmtid="{D5CDD505-2E9C-101B-9397-08002B2CF9AE}" pid="14" name="Mendeley Recent Style Name 4_1">
    <vt:lpwstr>Chicago Manual of Style 16th edition (full no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biology</vt:lpwstr>
  </property>
  <property fmtid="{D5CDD505-2E9C-101B-9397-08002B2CF9AE}" pid="22" name="Mendeley Recent Style Name 8_1">
    <vt:lpwstr>PLOS Biology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